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4E26A" w14:textId="38AC4C87" w:rsidR="00D53945" w:rsidRPr="0094296E" w:rsidRDefault="0094296E" w:rsidP="00DD5D8E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4296E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4500AFFC" w14:textId="6D47FB0D" w:rsidR="0094296E" w:rsidRPr="0093280B" w:rsidRDefault="0094296E" w:rsidP="0093280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3280B">
        <w:rPr>
          <w:rFonts w:ascii="Times New Roman" w:hAnsi="Times New Roman" w:cs="Times New Roman"/>
          <w:sz w:val="24"/>
          <w:szCs w:val="24"/>
        </w:rPr>
        <w:t>Andreolli</w:t>
      </w:r>
      <w:proofErr w:type="spellEnd"/>
      <w:r w:rsidRPr="0093280B">
        <w:rPr>
          <w:rFonts w:ascii="Times New Roman" w:hAnsi="Times New Roman" w:cs="Times New Roman"/>
          <w:sz w:val="24"/>
          <w:szCs w:val="24"/>
        </w:rPr>
        <w:t xml:space="preserve"> et al</w:t>
      </w:r>
      <w:r w:rsidR="0093280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3280B">
        <w:rPr>
          <w:rFonts w:ascii="Times New Roman" w:hAnsi="Times New Roman" w:cs="Times New Roman"/>
          <w:sz w:val="24"/>
          <w:szCs w:val="24"/>
        </w:rPr>
        <w:t>“</w:t>
      </w:r>
      <w:r w:rsidRPr="0093280B">
        <w:rPr>
          <w:rFonts w:ascii="Times New Roman" w:hAnsi="Times New Roman" w:cs="Times New Roman"/>
          <w:sz w:val="24"/>
          <w:szCs w:val="24"/>
        </w:rPr>
        <w:t xml:space="preserve"> </w:t>
      </w:r>
      <w:r w:rsidR="0093280B" w:rsidRPr="0093280B">
        <w:rPr>
          <w:rFonts w:ascii="Times New Roman" w:eastAsia="Times New Roman" w:hAnsi="Times New Roman" w:cs="Times New Roman"/>
          <w:sz w:val="24"/>
          <w:szCs w:val="24"/>
          <w:lang w:eastAsia="it-IT"/>
        </w:rPr>
        <w:t>Fungicide</w:t>
      </w:r>
      <w:proofErr w:type="gramEnd"/>
      <w:r w:rsidR="0093280B" w:rsidRPr="009328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sensitivity of grapevine bacteria with plant growth</w:t>
      </w:r>
      <w:r w:rsidR="000645C0">
        <w:rPr>
          <w:rFonts w:ascii="Times New Roman" w:eastAsia="Times New Roman" w:hAnsi="Times New Roman" w:cs="Times New Roman"/>
          <w:sz w:val="24"/>
          <w:szCs w:val="24"/>
          <w:lang w:eastAsia="it-IT"/>
        </w:rPr>
        <w:t>-</w:t>
      </w:r>
      <w:r w:rsidR="0093280B" w:rsidRPr="0093280B">
        <w:rPr>
          <w:rFonts w:ascii="Times New Roman" w:eastAsia="Times New Roman" w:hAnsi="Times New Roman" w:cs="Times New Roman"/>
          <w:sz w:val="24"/>
          <w:szCs w:val="24"/>
          <w:lang w:eastAsia="it-IT"/>
        </w:rPr>
        <w:t>promoting traits and antagonistic activity as non-target microorganisms</w:t>
      </w:r>
      <w:r w:rsidR="0093280B">
        <w:rPr>
          <w:rFonts w:ascii="Times New Roman" w:eastAsia="Times New Roman" w:hAnsi="Times New Roman" w:cs="Times New Roman"/>
          <w:sz w:val="24"/>
          <w:szCs w:val="24"/>
          <w:lang w:eastAsia="it-IT"/>
        </w:rPr>
        <w:t>”</w:t>
      </w:r>
    </w:p>
    <w:p w14:paraId="72CA91EB" w14:textId="0AD4390C" w:rsidR="00D53945" w:rsidRDefault="00D53945" w:rsidP="00DD5D8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E1F11" w14:textId="414501E3" w:rsidR="007B144D" w:rsidRPr="00AA0530" w:rsidRDefault="007B144D" w:rsidP="00DD5D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C14059">
        <w:rPr>
          <w:rFonts w:ascii="Times New Roman" w:hAnsi="Times New Roman" w:cs="Times New Roman"/>
          <w:sz w:val="24"/>
          <w:szCs w:val="24"/>
        </w:rPr>
        <w:t xml:space="preserve">List </w:t>
      </w:r>
      <w:r w:rsidRPr="007B144D">
        <w:rPr>
          <w:rFonts w:ascii="Times New Roman" w:hAnsi="Times New Roman" w:cs="Times New Roman"/>
          <w:sz w:val="24"/>
          <w:szCs w:val="24"/>
        </w:rPr>
        <w:t xml:space="preserve">of </w:t>
      </w:r>
      <w:r w:rsidR="006C645D">
        <w:rPr>
          <w:rFonts w:ascii="Times New Roman" w:hAnsi="Times New Roman" w:cs="Times New Roman"/>
          <w:sz w:val="24"/>
          <w:szCs w:val="24"/>
        </w:rPr>
        <w:t xml:space="preserve">48 </w:t>
      </w:r>
      <w:r w:rsidRPr="007B144D">
        <w:rPr>
          <w:rFonts w:ascii="Times New Roman" w:hAnsi="Times New Roman" w:cs="Times New Roman"/>
          <w:sz w:val="24"/>
          <w:szCs w:val="24"/>
        </w:rPr>
        <w:t xml:space="preserve">bacteria isolated </w:t>
      </w:r>
      <w:r w:rsidR="00C14059">
        <w:rPr>
          <w:rFonts w:ascii="Times New Roman" w:hAnsi="Times New Roman" w:cs="Times New Roman"/>
          <w:sz w:val="24"/>
          <w:szCs w:val="24"/>
        </w:rPr>
        <w:t xml:space="preserve">from grapevines </w:t>
      </w:r>
      <w:r w:rsidRPr="007B144D">
        <w:rPr>
          <w:rFonts w:ascii="Times New Roman" w:hAnsi="Times New Roman" w:cs="Times New Roman"/>
          <w:sz w:val="24"/>
          <w:szCs w:val="24"/>
        </w:rPr>
        <w:t>in this study</w:t>
      </w:r>
      <w:r w:rsidR="006C64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9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1417"/>
        <w:gridCol w:w="2268"/>
      </w:tblGrid>
      <w:tr w:rsidR="00DB515B" w:rsidRPr="00535998" w14:paraId="758ACB56" w14:textId="0383EE3B" w:rsidTr="006C645D">
        <w:trPr>
          <w:trHeight w:hRule="exact" w:val="113"/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201521EF" w14:textId="576C98DF" w:rsidR="00DB515B" w:rsidRPr="00BB0E8E" w:rsidRDefault="00DB515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A5EDA0A" w14:textId="6373400A" w:rsidR="00DB515B" w:rsidRPr="00BB0E8E" w:rsidRDefault="00DB515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F08241A" w14:textId="6B98E417" w:rsidR="00DB515B" w:rsidRPr="00BB0E8E" w:rsidRDefault="00DB515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757106B" w14:textId="169BA1BF" w:rsidR="00DB515B" w:rsidRPr="00BB0E8E" w:rsidRDefault="00DB515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</w:tr>
      <w:tr w:rsidR="00DD5D8E" w:rsidRPr="00535998" w14:paraId="06A8A194" w14:textId="77777777" w:rsidTr="006C645D">
        <w:trPr>
          <w:trHeight w:val="300"/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3514AFE5" w14:textId="09DBD3CF" w:rsidR="00DD5D8E" w:rsidRPr="00535998" w:rsidRDefault="000645C0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Isol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75ACAC32" w14:textId="44A3A40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Orga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C56E95B" w14:textId="03FC44EF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H</w:t>
            </w:r>
            <w:r w:rsidR="00DD5D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abita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D43372E" w14:textId="4C89DD24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L</w:t>
            </w:r>
            <w:r w:rsidR="00DD5D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ocation</w:t>
            </w:r>
          </w:p>
        </w:tc>
      </w:tr>
      <w:tr w:rsidR="00DD5D8E" w:rsidRPr="00535998" w14:paraId="45AAC274" w14:textId="621DC18B" w:rsidTr="006C645D">
        <w:trPr>
          <w:trHeight w:hRule="exact" w:val="113"/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17F3BC45" w14:textId="60C67CD2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0446629" w14:textId="60414BE3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7E4302D" w14:textId="3EB4E76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A96E842" w14:textId="3D87DFD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 </w:t>
            </w:r>
          </w:p>
        </w:tc>
      </w:tr>
      <w:tr w:rsidR="00DD5D8E" w:rsidRPr="00535998" w14:paraId="29C9EFBF" w14:textId="7A5901FE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221246D" w14:textId="0880E0D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Ae</w:t>
            </w:r>
            <w:proofErr w:type="spellEnd"/>
          </w:p>
        </w:tc>
        <w:tc>
          <w:tcPr>
            <w:tcW w:w="1560" w:type="dxa"/>
            <w:vAlign w:val="bottom"/>
          </w:tcPr>
          <w:p w14:paraId="0D392E5A" w14:textId="033D18A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unk</w:t>
            </w:r>
            <w:proofErr w:type="spellEnd"/>
          </w:p>
        </w:tc>
        <w:tc>
          <w:tcPr>
            <w:tcW w:w="1417" w:type="dxa"/>
            <w:vAlign w:val="bottom"/>
          </w:tcPr>
          <w:p w14:paraId="02257915" w14:textId="50169E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ndo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43AE5B31" w14:textId="20A3C0A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2C9F7539" w14:textId="12ED52A0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A75E3E9" w14:textId="513A70E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V3Be</w:t>
            </w:r>
          </w:p>
        </w:tc>
        <w:tc>
          <w:tcPr>
            <w:tcW w:w="1560" w:type="dxa"/>
            <w:vAlign w:val="bottom"/>
          </w:tcPr>
          <w:p w14:paraId="40D16052" w14:textId="1CC2B2B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unk</w:t>
            </w:r>
            <w:proofErr w:type="spellEnd"/>
          </w:p>
        </w:tc>
        <w:tc>
          <w:tcPr>
            <w:tcW w:w="1417" w:type="dxa"/>
            <w:vAlign w:val="bottom"/>
          </w:tcPr>
          <w:p w14:paraId="686E0EA4" w14:textId="5439E20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ndo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35878636" w14:textId="56D0608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3FBEA8A9" w14:textId="2B34A766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4DA9A1E0" w14:textId="2C746093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3Ae</w:t>
            </w:r>
          </w:p>
        </w:tc>
        <w:tc>
          <w:tcPr>
            <w:tcW w:w="1560" w:type="dxa"/>
            <w:vAlign w:val="bottom"/>
          </w:tcPr>
          <w:p w14:paraId="47CE1CE0" w14:textId="2DB2F1C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unk</w:t>
            </w:r>
            <w:proofErr w:type="spellEnd"/>
          </w:p>
        </w:tc>
        <w:tc>
          <w:tcPr>
            <w:tcW w:w="1417" w:type="dxa"/>
            <w:vAlign w:val="bottom"/>
          </w:tcPr>
          <w:p w14:paraId="377CE7B7" w14:textId="2C7C58D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ndo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E06CF78" w14:textId="1DF61A6D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5315F6B1" w14:textId="0651F92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345ED1F7" w14:textId="5B7B0AB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7e</w:t>
            </w:r>
          </w:p>
        </w:tc>
        <w:tc>
          <w:tcPr>
            <w:tcW w:w="1560" w:type="dxa"/>
            <w:vAlign w:val="bottom"/>
          </w:tcPr>
          <w:p w14:paraId="4D14D902" w14:textId="226E4073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etiole</w:t>
            </w:r>
            <w:proofErr w:type="spellEnd"/>
          </w:p>
        </w:tc>
        <w:tc>
          <w:tcPr>
            <w:tcW w:w="1417" w:type="dxa"/>
            <w:vAlign w:val="bottom"/>
          </w:tcPr>
          <w:p w14:paraId="12B8341A" w14:textId="7244F4F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ndo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1CFF662" w14:textId="2A9A73AE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3157B38F" w14:textId="722BBD54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C944556" w14:textId="29889B5D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V5B</w:t>
            </w:r>
          </w:p>
        </w:tc>
        <w:tc>
          <w:tcPr>
            <w:tcW w:w="1560" w:type="dxa"/>
            <w:vAlign w:val="bottom"/>
          </w:tcPr>
          <w:p w14:paraId="329F612B" w14:textId="16F2834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67920FF3" w14:textId="2D363253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pip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ic</w:t>
            </w:r>
            <w:proofErr w:type="spellEnd"/>
          </w:p>
        </w:tc>
        <w:tc>
          <w:tcPr>
            <w:tcW w:w="2268" w:type="dxa"/>
            <w:vAlign w:val="bottom"/>
          </w:tcPr>
          <w:p w14:paraId="130B3468" w14:textId="02549C9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2EED4AE1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08A63F99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V5G</w:t>
            </w:r>
          </w:p>
        </w:tc>
        <w:tc>
          <w:tcPr>
            <w:tcW w:w="1560" w:type="dxa"/>
            <w:vAlign w:val="bottom"/>
          </w:tcPr>
          <w:p w14:paraId="6CE28541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491F030D" w14:textId="3E097CA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pip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ic</w:t>
            </w:r>
            <w:proofErr w:type="spellEnd"/>
          </w:p>
        </w:tc>
        <w:tc>
          <w:tcPr>
            <w:tcW w:w="2268" w:type="dxa"/>
            <w:vAlign w:val="bottom"/>
          </w:tcPr>
          <w:p w14:paraId="45C4EE0D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40872EBC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74CF2E85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81</w:t>
            </w:r>
          </w:p>
        </w:tc>
        <w:tc>
          <w:tcPr>
            <w:tcW w:w="1560" w:type="dxa"/>
            <w:vAlign w:val="bottom"/>
          </w:tcPr>
          <w:p w14:paraId="4B38930F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546E9245" w14:textId="0CFEE8C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pip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ic</w:t>
            </w:r>
            <w:proofErr w:type="spellEnd"/>
          </w:p>
        </w:tc>
        <w:tc>
          <w:tcPr>
            <w:tcW w:w="2268" w:type="dxa"/>
            <w:vAlign w:val="bottom"/>
          </w:tcPr>
          <w:p w14:paraId="30EE4985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0EB472EA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B8314EB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82</w:t>
            </w:r>
          </w:p>
        </w:tc>
        <w:tc>
          <w:tcPr>
            <w:tcW w:w="1560" w:type="dxa"/>
            <w:vAlign w:val="bottom"/>
          </w:tcPr>
          <w:p w14:paraId="1EC671C3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3E06F904" w14:textId="2A36178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pip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ic</w:t>
            </w:r>
            <w:proofErr w:type="spellEnd"/>
          </w:p>
        </w:tc>
        <w:tc>
          <w:tcPr>
            <w:tcW w:w="2268" w:type="dxa"/>
            <w:vAlign w:val="bottom"/>
          </w:tcPr>
          <w:p w14:paraId="2C8BEA9E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2FE19A67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257DBE3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12e</w:t>
            </w:r>
          </w:p>
        </w:tc>
        <w:tc>
          <w:tcPr>
            <w:tcW w:w="1560" w:type="dxa"/>
            <w:vAlign w:val="bottom"/>
          </w:tcPr>
          <w:p w14:paraId="5F9B7DA3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ranch</w:t>
            </w:r>
            <w:proofErr w:type="spellEnd"/>
          </w:p>
        </w:tc>
        <w:tc>
          <w:tcPr>
            <w:tcW w:w="1417" w:type="dxa"/>
            <w:vAlign w:val="bottom"/>
          </w:tcPr>
          <w:p w14:paraId="6B2FBED0" w14:textId="47C3DCD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ndo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21B82148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4AB0DB0F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0A618EE2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V111 </w:t>
            </w:r>
          </w:p>
        </w:tc>
        <w:tc>
          <w:tcPr>
            <w:tcW w:w="1560" w:type="dxa"/>
            <w:vAlign w:val="bottom"/>
          </w:tcPr>
          <w:p w14:paraId="5BB336F0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ranch</w:t>
            </w:r>
            <w:proofErr w:type="spellEnd"/>
          </w:p>
        </w:tc>
        <w:tc>
          <w:tcPr>
            <w:tcW w:w="1417" w:type="dxa"/>
            <w:vAlign w:val="bottom"/>
          </w:tcPr>
          <w:p w14:paraId="054F6FEE" w14:textId="0028F34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pip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ic</w:t>
            </w:r>
            <w:proofErr w:type="spellEnd"/>
          </w:p>
        </w:tc>
        <w:tc>
          <w:tcPr>
            <w:tcW w:w="2268" w:type="dxa"/>
            <w:vAlign w:val="bottom"/>
          </w:tcPr>
          <w:p w14:paraId="5385AFA9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12AAB402" w14:textId="00B415BD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1A3E89DE" w14:textId="74D8CCA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1E</w:t>
            </w:r>
          </w:p>
        </w:tc>
        <w:tc>
          <w:tcPr>
            <w:tcW w:w="1560" w:type="dxa"/>
            <w:vAlign w:val="bottom"/>
          </w:tcPr>
          <w:p w14:paraId="39C72AD1" w14:textId="377C4AF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hizosfere</w:t>
            </w:r>
            <w:proofErr w:type="spellEnd"/>
          </w:p>
        </w:tc>
        <w:tc>
          <w:tcPr>
            <w:tcW w:w="1417" w:type="dxa"/>
            <w:vAlign w:val="bottom"/>
          </w:tcPr>
          <w:p w14:paraId="0E682EF6" w14:textId="3D27608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hizopheric</w:t>
            </w:r>
            <w:proofErr w:type="spellEnd"/>
          </w:p>
        </w:tc>
        <w:tc>
          <w:tcPr>
            <w:tcW w:w="2268" w:type="dxa"/>
            <w:vAlign w:val="bottom"/>
          </w:tcPr>
          <w:p w14:paraId="17B29575" w14:textId="394A607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024464F6" w14:textId="391C59E9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4B4C00DD" w14:textId="4F4DC05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1B</w:t>
            </w:r>
          </w:p>
        </w:tc>
        <w:tc>
          <w:tcPr>
            <w:tcW w:w="1560" w:type="dxa"/>
            <w:vAlign w:val="bottom"/>
          </w:tcPr>
          <w:p w14:paraId="42E06D92" w14:textId="046A123E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hizosfere</w:t>
            </w:r>
            <w:proofErr w:type="spellEnd"/>
          </w:p>
        </w:tc>
        <w:tc>
          <w:tcPr>
            <w:tcW w:w="1417" w:type="dxa"/>
            <w:vAlign w:val="bottom"/>
          </w:tcPr>
          <w:p w14:paraId="6208ECE2" w14:textId="744A99E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hizopheric</w:t>
            </w:r>
            <w:proofErr w:type="spellEnd"/>
          </w:p>
        </w:tc>
        <w:tc>
          <w:tcPr>
            <w:tcW w:w="2268" w:type="dxa"/>
            <w:vAlign w:val="bottom"/>
          </w:tcPr>
          <w:p w14:paraId="0FB20BAA" w14:textId="756432A3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39D8EC23" w14:textId="3C76239E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0AFE15BF" w14:textId="24904FA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1D</w:t>
            </w:r>
          </w:p>
        </w:tc>
        <w:tc>
          <w:tcPr>
            <w:tcW w:w="1560" w:type="dxa"/>
            <w:vAlign w:val="bottom"/>
          </w:tcPr>
          <w:p w14:paraId="22000878" w14:textId="3B470DBE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hizosfere</w:t>
            </w:r>
            <w:proofErr w:type="spellEnd"/>
          </w:p>
        </w:tc>
        <w:tc>
          <w:tcPr>
            <w:tcW w:w="1417" w:type="dxa"/>
            <w:vAlign w:val="bottom"/>
          </w:tcPr>
          <w:p w14:paraId="0EE9A6B5" w14:textId="2FE6F3BD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hizopheric</w:t>
            </w:r>
            <w:proofErr w:type="spellEnd"/>
          </w:p>
        </w:tc>
        <w:tc>
          <w:tcPr>
            <w:tcW w:w="2268" w:type="dxa"/>
            <w:vAlign w:val="bottom"/>
          </w:tcPr>
          <w:p w14:paraId="1B413A58" w14:textId="1FF77CE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578876C9" w14:textId="3068028F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7C1485B2" w14:textId="3C3016F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23</w:t>
            </w:r>
          </w:p>
        </w:tc>
        <w:tc>
          <w:tcPr>
            <w:tcW w:w="1560" w:type="dxa"/>
            <w:vAlign w:val="bottom"/>
          </w:tcPr>
          <w:p w14:paraId="32EF6148" w14:textId="7F93D4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hizosfere</w:t>
            </w:r>
            <w:proofErr w:type="spellEnd"/>
          </w:p>
        </w:tc>
        <w:tc>
          <w:tcPr>
            <w:tcW w:w="1417" w:type="dxa"/>
            <w:vAlign w:val="bottom"/>
          </w:tcPr>
          <w:p w14:paraId="71705FA3" w14:textId="654AE30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hizopheric</w:t>
            </w:r>
            <w:proofErr w:type="spellEnd"/>
          </w:p>
        </w:tc>
        <w:tc>
          <w:tcPr>
            <w:tcW w:w="2268" w:type="dxa"/>
            <w:vAlign w:val="bottom"/>
          </w:tcPr>
          <w:p w14:paraId="2136F175" w14:textId="747F236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5C89FAE8" w14:textId="53D9D03F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AC5EFE1" w14:textId="1BED8B4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1A</w:t>
            </w:r>
          </w:p>
        </w:tc>
        <w:tc>
          <w:tcPr>
            <w:tcW w:w="1560" w:type="dxa"/>
            <w:vAlign w:val="bottom"/>
          </w:tcPr>
          <w:p w14:paraId="0AE1FB74" w14:textId="4D891029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hizosfere</w:t>
            </w:r>
            <w:proofErr w:type="spellEnd"/>
          </w:p>
        </w:tc>
        <w:tc>
          <w:tcPr>
            <w:tcW w:w="1417" w:type="dxa"/>
            <w:vAlign w:val="bottom"/>
          </w:tcPr>
          <w:p w14:paraId="6C0DA3F7" w14:textId="1E3DCAC4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hizopheric</w:t>
            </w:r>
            <w:proofErr w:type="spellEnd"/>
          </w:p>
        </w:tc>
        <w:tc>
          <w:tcPr>
            <w:tcW w:w="2268" w:type="dxa"/>
            <w:vAlign w:val="bottom"/>
          </w:tcPr>
          <w:p w14:paraId="6616EA4F" w14:textId="4C7DE17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6B6C2804" w14:textId="1827C858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84AA328" w14:textId="3BC78581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25</w:t>
            </w:r>
          </w:p>
        </w:tc>
        <w:tc>
          <w:tcPr>
            <w:tcW w:w="1560" w:type="dxa"/>
            <w:vAlign w:val="bottom"/>
          </w:tcPr>
          <w:p w14:paraId="12467A93" w14:textId="03028F04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hizosfere</w:t>
            </w:r>
            <w:proofErr w:type="spellEnd"/>
          </w:p>
        </w:tc>
        <w:tc>
          <w:tcPr>
            <w:tcW w:w="1417" w:type="dxa"/>
            <w:vAlign w:val="bottom"/>
          </w:tcPr>
          <w:p w14:paraId="696767C8" w14:textId="1435306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hizopheric</w:t>
            </w:r>
            <w:proofErr w:type="spellEnd"/>
          </w:p>
        </w:tc>
        <w:tc>
          <w:tcPr>
            <w:tcW w:w="2268" w:type="dxa"/>
            <w:vAlign w:val="bottom"/>
          </w:tcPr>
          <w:p w14:paraId="493DA42C" w14:textId="143F4ACE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erona</w:t>
            </w:r>
          </w:p>
        </w:tc>
      </w:tr>
      <w:tr w:rsidR="00DD5D8E" w:rsidRPr="00535998" w14:paraId="0526A4A3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47F4D93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13B</w:t>
            </w:r>
          </w:p>
        </w:tc>
        <w:tc>
          <w:tcPr>
            <w:tcW w:w="1560" w:type="dxa"/>
            <w:vAlign w:val="bottom"/>
          </w:tcPr>
          <w:p w14:paraId="02CFE5A2" w14:textId="05EE8F71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af</w:t>
            </w:r>
            <w:proofErr w:type="spellEnd"/>
          </w:p>
        </w:tc>
        <w:tc>
          <w:tcPr>
            <w:tcW w:w="1417" w:type="dxa"/>
            <w:vAlign w:val="bottom"/>
          </w:tcPr>
          <w:p w14:paraId="7CA93A89" w14:textId="204043C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03378CF1" w14:textId="26DF99D9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an 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iovanni Lupatoto</w:t>
            </w:r>
          </w:p>
        </w:tc>
      </w:tr>
      <w:tr w:rsidR="00DD5D8E" w:rsidRPr="00535998" w14:paraId="5FC1918E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5CE9AB88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V13C</w:t>
            </w:r>
          </w:p>
        </w:tc>
        <w:tc>
          <w:tcPr>
            <w:tcW w:w="1560" w:type="dxa"/>
            <w:vAlign w:val="bottom"/>
          </w:tcPr>
          <w:p w14:paraId="0B666A2C" w14:textId="52B2BAA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af</w:t>
            </w:r>
            <w:proofErr w:type="spellEnd"/>
          </w:p>
        </w:tc>
        <w:tc>
          <w:tcPr>
            <w:tcW w:w="1417" w:type="dxa"/>
            <w:vAlign w:val="bottom"/>
          </w:tcPr>
          <w:p w14:paraId="7303E00A" w14:textId="5E044011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76B6D977" w14:textId="7591287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an 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iovanni Lupatoto</w:t>
            </w:r>
          </w:p>
        </w:tc>
      </w:tr>
      <w:tr w:rsidR="00DD5D8E" w:rsidRPr="00535998" w14:paraId="53CBC4BA" w14:textId="77777777" w:rsidTr="006C645D">
        <w:trPr>
          <w:trHeight w:val="84"/>
          <w:jc w:val="center"/>
        </w:trPr>
        <w:tc>
          <w:tcPr>
            <w:tcW w:w="1696" w:type="dxa"/>
            <w:vAlign w:val="bottom"/>
          </w:tcPr>
          <w:p w14:paraId="6C704912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13E</w:t>
            </w:r>
          </w:p>
        </w:tc>
        <w:tc>
          <w:tcPr>
            <w:tcW w:w="1560" w:type="dxa"/>
            <w:vAlign w:val="bottom"/>
          </w:tcPr>
          <w:p w14:paraId="2AB032B9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4496AE5C" w14:textId="651CA8E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3ABE061" w14:textId="07A6589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an 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iovanni Lupatoto</w:t>
            </w:r>
          </w:p>
        </w:tc>
      </w:tr>
      <w:tr w:rsidR="00DD5D8E" w:rsidRPr="00535998" w14:paraId="0B0232BB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10A38EE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13F</w:t>
            </w:r>
          </w:p>
        </w:tc>
        <w:tc>
          <w:tcPr>
            <w:tcW w:w="1560" w:type="dxa"/>
            <w:vAlign w:val="bottom"/>
          </w:tcPr>
          <w:p w14:paraId="2036C539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7038EF79" w14:textId="2270F1C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5347F801" w14:textId="01E7046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an 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iovanni Lupatoto</w:t>
            </w:r>
          </w:p>
        </w:tc>
      </w:tr>
      <w:tr w:rsidR="00DD5D8E" w:rsidRPr="00535998" w14:paraId="0541DAE1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567367DB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lastRenderedPageBreak/>
              <w:t>V13M</w:t>
            </w:r>
          </w:p>
        </w:tc>
        <w:tc>
          <w:tcPr>
            <w:tcW w:w="1560" w:type="dxa"/>
            <w:vAlign w:val="bottom"/>
          </w:tcPr>
          <w:p w14:paraId="246433B2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33200629" w14:textId="010ABFE9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E992C35" w14:textId="4C8FE79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an 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iovanni Lupatoto</w:t>
            </w:r>
          </w:p>
        </w:tc>
      </w:tr>
      <w:tr w:rsidR="00DD5D8E" w:rsidRPr="00535998" w14:paraId="288BF8DE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73C40096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V13A</w:t>
            </w:r>
          </w:p>
        </w:tc>
        <w:tc>
          <w:tcPr>
            <w:tcW w:w="1560" w:type="dxa"/>
            <w:vAlign w:val="bottom"/>
          </w:tcPr>
          <w:p w14:paraId="41576245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5061BA92" w14:textId="6BA867E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503F5425" w14:textId="441DD91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an 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iovanni Lupatoto</w:t>
            </w:r>
          </w:p>
        </w:tc>
      </w:tr>
      <w:tr w:rsidR="00DD5D8E" w:rsidRPr="00535998" w14:paraId="6BE3C743" w14:textId="7777777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7BC3763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101</w:t>
            </w:r>
          </w:p>
        </w:tc>
        <w:tc>
          <w:tcPr>
            <w:tcW w:w="1560" w:type="dxa"/>
            <w:vAlign w:val="bottom"/>
          </w:tcPr>
          <w:p w14:paraId="7AA5A10F" w14:textId="7777777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3F20C352" w14:textId="42F008E2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6F1F8D4" w14:textId="269AB342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an 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iovanni Lupatoto</w:t>
            </w:r>
          </w:p>
        </w:tc>
      </w:tr>
      <w:tr w:rsidR="00DD5D8E" w:rsidRPr="00535998" w14:paraId="2DEA92FD" w14:textId="3388B7A3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3F50E89F" w14:textId="220DECC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T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</w:p>
        </w:tc>
        <w:tc>
          <w:tcPr>
            <w:tcW w:w="1560" w:type="dxa"/>
            <w:vAlign w:val="bottom"/>
          </w:tcPr>
          <w:p w14:paraId="57099303" w14:textId="7E28FD5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af</w:t>
            </w:r>
            <w:proofErr w:type="spellEnd"/>
          </w:p>
        </w:tc>
        <w:tc>
          <w:tcPr>
            <w:tcW w:w="1417" w:type="dxa"/>
            <w:vAlign w:val="bottom"/>
          </w:tcPr>
          <w:p w14:paraId="2384697F" w14:textId="071C24C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ndo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EF9ACA0" w14:textId="20E627B2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6723941B" w14:textId="6B6049BE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FA5CCA3" w14:textId="158AE7C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T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</w:p>
        </w:tc>
        <w:tc>
          <w:tcPr>
            <w:tcW w:w="1560" w:type="dxa"/>
            <w:vAlign w:val="bottom"/>
          </w:tcPr>
          <w:p w14:paraId="7CF6C787" w14:textId="0ADEB95C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2B1328BB" w14:textId="66008181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ndo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7F9F322" w14:textId="75B36C13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5E4C60C0" w14:textId="7AF15BF4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48343C12" w14:textId="0588A3B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T2A</w:t>
            </w:r>
          </w:p>
        </w:tc>
        <w:tc>
          <w:tcPr>
            <w:tcW w:w="1560" w:type="dxa"/>
            <w:vAlign w:val="bottom"/>
          </w:tcPr>
          <w:p w14:paraId="2A87086E" w14:textId="5E884AA9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af</w:t>
            </w:r>
            <w:proofErr w:type="spellEnd"/>
          </w:p>
        </w:tc>
        <w:tc>
          <w:tcPr>
            <w:tcW w:w="1417" w:type="dxa"/>
            <w:vAlign w:val="bottom"/>
          </w:tcPr>
          <w:p w14:paraId="53B681E4" w14:textId="64ABF8EE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861A278" w14:textId="7F461D6B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55D696AB" w14:textId="74A28EC3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42B5FFF9" w14:textId="4E4C572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T13</w:t>
            </w:r>
          </w:p>
        </w:tc>
        <w:tc>
          <w:tcPr>
            <w:tcW w:w="1560" w:type="dxa"/>
            <w:vAlign w:val="bottom"/>
          </w:tcPr>
          <w:p w14:paraId="5BFFD769" w14:textId="1D79ADC7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2FAB28A5" w14:textId="75651AF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B4BBF62" w14:textId="3FE39047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1D887AB4" w14:textId="43F9E5D9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CC71903" w14:textId="33535DF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T2</w:t>
            </w:r>
          </w:p>
        </w:tc>
        <w:tc>
          <w:tcPr>
            <w:tcW w:w="1560" w:type="dxa"/>
            <w:vAlign w:val="bottom"/>
          </w:tcPr>
          <w:p w14:paraId="3C5E41EA" w14:textId="600C7D56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2985A7C2" w14:textId="42C9316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4F3881A" w14:textId="1822B7C1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330FBFAE" w14:textId="6DB9383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7A479D67" w14:textId="630EDB6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T14</w:t>
            </w:r>
          </w:p>
        </w:tc>
        <w:tc>
          <w:tcPr>
            <w:tcW w:w="1560" w:type="dxa"/>
            <w:vAlign w:val="bottom"/>
          </w:tcPr>
          <w:p w14:paraId="115E2358" w14:textId="5A314879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0F048DB7" w14:textId="3B79200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75AE8FF6" w14:textId="06F0374A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335AC8AA" w14:textId="44D5C57B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EDFF710" w14:textId="26A5B3D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T2D</w:t>
            </w:r>
          </w:p>
        </w:tc>
        <w:tc>
          <w:tcPr>
            <w:tcW w:w="1560" w:type="dxa"/>
            <w:vAlign w:val="bottom"/>
          </w:tcPr>
          <w:p w14:paraId="0D0E8109" w14:textId="2FB629F1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4A6BB9C0" w14:textId="30CD62D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5805D5ED" w14:textId="4885D2FF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02A434BB" w14:textId="72ECC18E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071EA8B" w14:textId="4F4C6F0D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T3</w:t>
            </w:r>
          </w:p>
        </w:tc>
        <w:tc>
          <w:tcPr>
            <w:tcW w:w="1560" w:type="dxa"/>
            <w:vAlign w:val="bottom"/>
          </w:tcPr>
          <w:p w14:paraId="39B7958B" w14:textId="7A73D02C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2208AD6C" w14:textId="5255867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7FCA6A54" w14:textId="50FC548E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736E097C" w14:textId="135E2190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1DD89660" w14:textId="4841DE9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T1</w:t>
            </w:r>
          </w:p>
        </w:tc>
        <w:tc>
          <w:tcPr>
            <w:tcW w:w="1560" w:type="dxa"/>
            <w:vAlign w:val="bottom"/>
          </w:tcPr>
          <w:p w14:paraId="78C5509A" w14:textId="48062F14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71BDE6A8" w14:textId="3614F54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D3A4D55" w14:textId="7B44B635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3A8F6215" w14:textId="60B57C4F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3BD291E8" w14:textId="2205A099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T1</w:t>
            </w:r>
            <w:r w:rsidR="00BB0E8E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1</w:t>
            </w:r>
          </w:p>
        </w:tc>
        <w:tc>
          <w:tcPr>
            <w:tcW w:w="1560" w:type="dxa"/>
            <w:vAlign w:val="bottom"/>
          </w:tcPr>
          <w:p w14:paraId="0174F3BB" w14:textId="3048FF4A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3CDA6682" w14:textId="5D11668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2D6ED903" w14:textId="160EFB4E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Trambileno</w:t>
            </w:r>
          </w:p>
        </w:tc>
      </w:tr>
      <w:tr w:rsidR="00DD5D8E" w:rsidRPr="00535998" w14:paraId="4D4FF7D3" w14:textId="10881AAA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9581441" w14:textId="59154F1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G2</w:t>
            </w:r>
          </w:p>
        </w:tc>
        <w:tc>
          <w:tcPr>
            <w:tcW w:w="1560" w:type="dxa"/>
            <w:vAlign w:val="bottom"/>
          </w:tcPr>
          <w:p w14:paraId="4CDCB639" w14:textId="329387F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af</w:t>
            </w:r>
            <w:proofErr w:type="spellEnd"/>
          </w:p>
        </w:tc>
        <w:tc>
          <w:tcPr>
            <w:tcW w:w="1417" w:type="dxa"/>
            <w:vAlign w:val="bottom"/>
          </w:tcPr>
          <w:p w14:paraId="60A77B2F" w14:textId="058F68C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5073A5AD" w14:textId="578497D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vio</w:t>
            </w:r>
          </w:p>
        </w:tc>
      </w:tr>
      <w:tr w:rsidR="00DD5D8E" w:rsidRPr="00535998" w14:paraId="0EA32C87" w14:textId="7FA7C758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334FFDD8" w14:textId="6E1FA0B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G1</w:t>
            </w:r>
          </w:p>
        </w:tc>
        <w:tc>
          <w:tcPr>
            <w:tcW w:w="1560" w:type="dxa"/>
            <w:vAlign w:val="bottom"/>
          </w:tcPr>
          <w:p w14:paraId="35FA746D" w14:textId="7B76785F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350318FF" w14:textId="69B32EE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2977194" w14:textId="27577E20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vio</w:t>
            </w:r>
          </w:p>
        </w:tc>
      </w:tr>
      <w:tr w:rsidR="00DD5D8E" w:rsidRPr="00535998" w14:paraId="0437CF04" w14:textId="66ED2948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4833AA7D" w14:textId="3F9058AD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G5B</w:t>
            </w:r>
          </w:p>
        </w:tc>
        <w:tc>
          <w:tcPr>
            <w:tcW w:w="1560" w:type="dxa"/>
            <w:vAlign w:val="bottom"/>
          </w:tcPr>
          <w:p w14:paraId="1EB004B9" w14:textId="0AF4C116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61F25953" w14:textId="1A1B058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3355AC4A" w14:textId="628E525C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vio</w:t>
            </w:r>
          </w:p>
        </w:tc>
      </w:tr>
      <w:tr w:rsidR="00DD5D8E" w:rsidRPr="00535998" w14:paraId="3F809432" w14:textId="78BF5365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4FB4AFF3" w14:textId="4EAD3D7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G6</w:t>
            </w:r>
          </w:p>
        </w:tc>
        <w:tc>
          <w:tcPr>
            <w:tcW w:w="1560" w:type="dxa"/>
            <w:vAlign w:val="bottom"/>
          </w:tcPr>
          <w:p w14:paraId="04833785" w14:textId="6AA0241C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72C17391" w14:textId="19AFA299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5EEF3297" w14:textId="08FA913B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vio</w:t>
            </w:r>
          </w:p>
        </w:tc>
      </w:tr>
      <w:tr w:rsidR="00DD5D8E" w:rsidRPr="00535998" w14:paraId="627ED70E" w14:textId="1974B016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56FFD875" w14:textId="0ECAB74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G3</w:t>
            </w:r>
          </w:p>
        </w:tc>
        <w:tc>
          <w:tcPr>
            <w:tcW w:w="1560" w:type="dxa"/>
            <w:vAlign w:val="bottom"/>
          </w:tcPr>
          <w:p w14:paraId="41A9A820" w14:textId="1C962C14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5438A8D5" w14:textId="01FD94E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2C93FEAE" w14:textId="0FA236F0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vio</w:t>
            </w:r>
          </w:p>
        </w:tc>
      </w:tr>
      <w:tr w:rsidR="00DD5D8E" w:rsidRPr="00535998" w14:paraId="6BE771F2" w14:textId="449E2603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50CEB63A" w14:textId="45C52471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G4M</w:t>
            </w:r>
          </w:p>
        </w:tc>
        <w:tc>
          <w:tcPr>
            <w:tcW w:w="1560" w:type="dxa"/>
            <w:vAlign w:val="bottom"/>
          </w:tcPr>
          <w:p w14:paraId="35C40598" w14:textId="4825AFF1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6B0F720B" w14:textId="7846738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022521E7" w14:textId="5D2258FF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vio</w:t>
            </w:r>
          </w:p>
        </w:tc>
      </w:tr>
      <w:tr w:rsidR="00DD5D8E" w:rsidRPr="00535998" w14:paraId="299767F4" w14:textId="6592421A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7DF2FB43" w14:textId="0F50310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G4T</w:t>
            </w:r>
          </w:p>
        </w:tc>
        <w:tc>
          <w:tcPr>
            <w:tcW w:w="1560" w:type="dxa"/>
            <w:vAlign w:val="bottom"/>
          </w:tcPr>
          <w:p w14:paraId="68DBCE00" w14:textId="68DB7EA0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1ED9D759" w14:textId="41C9F2E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36FEDF93" w14:textId="09BD173E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vio</w:t>
            </w:r>
          </w:p>
        </w:tc>
      </w:tr>
      <w:tr w:rsidR="00DD5D8E" w:rsidRPr="00535998" w14:paraId="6A3D08B3" w14:textId="6AD3EC1B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7047E6B" w14:textId="72649CE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G5A</w:t>
            </w:r>
          </w:p>
        </w:tc>
        <w:tc>
          <w:tcPr>
            <w:tcW w:w="1560" w:type="dxa"/>
            <w:vAlign w:val="bottom"/>
          </w:tcPr>
          <w:p w14:paraId="2895704A" w14:textId="4795A44E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48BE73B9" w14:textId="7A5CC45D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5F15C29D" w14:textId="36314884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vio</w:t>
            </w:r>
          </w:p>
        </w:tc>
      </w:tr>
      <w:tr w:rsidR="00DD5D8E" w:rsidRPr="00535998" w14:paraId="679D1CF0" w14:textId="60D7F625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75FE05EC" w14:textId="67E01DF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</w:p>
        </w:tc>
        <w:tc>
          <w:tcPr>
            <w:tcW w:w="1560" w:type="dxa"/>
            <w:vAlign w:val="bottom"/>
          </w:tcPr>
          <w:p w14:paraId="41B3688D" w14:textId="63EEF3C2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02ABBFF1" w14:textId="31333C22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ndo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580AE5F9" w14:textId="0A97533C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Oppeano</w:t>
            </w:r>
          </w:p>
        </w:tc>
      </w:tr>
      <w:tr w:rsidR="00DD5D8E" w:rsidRPr="00535998" w14:paraId="46C1AE6D" w14:textId="352556F4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0FD95FC9" w14:textId="086AD32D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O22</w:t>
            </w:r>
          </w:p>
        </w:tc>
        <w:tc>
          <w:tcPr>
            <w:tcW w:w="1560" w:type="dxa"/>
            <w:vAlign w:val="bottom"/>
          </w:tcPr>
          <w:p w14:paraId="239E8ADE" w14:textId="5E1A7168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21D3D4E6" w14:textId="03BA4FD3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74858BC7" w14:textId="78170BFD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Oppeano</w:t>
            </w:r>
          </w:p>
        </w:tc>
      </w:tr>
      <w:tr w:rsidR="00DD5D8E" w:rsidRPr="00535998" w14:paraId="141D8A06" w14:textId="425059E3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5467CAD" w14:textId="2091A3E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O33</w:t>
            </w:r>
          </w:p>
        </w:tc>
        <w:tc>
          <w:tcPr>
            <w:tcW w:w="1560" w:type="dxa"/>
            <w:vAlign w:val="bottom"/>
          </w:tcPr>
          <w:p w14:paraId="46D45097" w14:textId="52CD188E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1D6A74EC" w14:textId="0060656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F953867" w14:textId="2733E285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Oppeano</w:t>
            </w:r>
          </w:p>
        </w:tc>
      </w:tr>
      <w:tr w:rsidR="00DD5D8E" w:rsidRPr="00535998" w14:paraId="6C0A2C13" w14:textId="3AA1803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0B481E54" w14:textId="2049145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O21</w:t>
            </w:r>
          </w:p>
        </w:tc>
        <w:tc>
          <w:tcPr>
            <w:tcW w:w="1560" w:type="dxa"/>
            <w:vAlign w:val="bottom"/>
          </w:tcPr>
          <w:p w14:paraId="47459C33" w14:textId="610A56AE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5B6F5D19" w14:textId="0D1F76F1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0C08BAE" w14:textId="0C85DAAB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Oppeano</w:t>
            </w:r>
          </w:p>
        </w:tc>
      </w:tr>
      <w:tr w:rsidR="00DD5D8E" w:rsidRPr="00535998" w14:paraId="7580F0C3" w14:textId="55BB79E9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316544C8" w14:textId="2E9E234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O32</w:t>
            </w:r>
          </w:p>
        </w:tc>
        <w:tc>
          <w:tcPr>
            <w:tcW w:w="1560" w:type="dxa"/>
            <w:vAlign w:val="bottom"/>
          </w:tcPr>
          <w:p w14:paraId="377F0791" w14:textId="3EFBE0DD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4C0E6A56" w14:textId="0B22B07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440C879" w14:textId="06227724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Oppeano</w:t>
            </w:r>
          </w:p>
        </w:tc>
      </w:tr>
      <w:tr w:rsidR="00DD5D8E" w:rsidRPr="00535998" w14:paraId="55459ECE" w14:textId="145781DB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1A09C4E9" w14:textId="6AF6FA61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VO1</w:t>
            </w:r>
          </w:p>
        </w:tc>
        <w:tc>
          <w:tcPr>
            <w:tcW w:w="1560" w:type="dxa"/>
            <w:vAlign w:val="bottom"/>
          </w:tcPr>
          <w:p w14:paraId="2ACF70CD" w14:textId="6B210062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</w:t>
            </w:r>
            <w:r w:rsidR="00DD5D8E"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rape</w:t>
            </w:r>
            <w:proofErr w:type="spellEnd"/>
            <w:r w:rsidR="00DD5D8E"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  <w:proofErr w:type="spellStart"/>
            <w:r w:rsidR="00DD5D8E"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erry</w:t>
            </w:r>
            <w:proofErr w:type="spellEnd"/>
          </w:p>
        </w:tc>
        <w:tc>
          <w:tcPr>
            <w:tcW w:w="1417" w:type="dxa"/>
            <w:vAlign w:val="bottom"/>
          </w:tcPr>
          <w:p w14:paraId="38978874" w14:textId="4CD81D22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7C1D755D" w14:textId="73414936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Oppeano</w:t>
            </w:r>
          </w:p>
        </w:tc>
      </w:tr>
      <w:tr w:rsidR="00DD5D8E" w:rsidRPr="00535998" w14:paraId="50CDA850" w14:textId="112C6394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71199675" w14:textId="5C09AA4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TAVB</w:t>
            </w:r>
          </w:p>
        </w:tc>
        <w:tc>
          <w:tcPr>
            <w:tcW w:w="1560" w:type="dxa"/>
            <w:vAlign w:val="bottom"/>
          </w:tcPr>
          <w:p w14:paraId="42B2198C" w14:textId="577AE0FE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39431AFE" w14:textId="312A832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EF4E2BB" w14:textId="46A3EA4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onigo</w:t>
            </w:r>
          </w:p>
        </w:tc>
      </w:tr>
      <w:tr w:rsidR="00DD5D8E" w:rsidRPr="00535998" w14:paraId="01B5C0E5" w14:textId="43AB021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142AEEC8" w14:textId="198CBD19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lastRenderedPageBreak/>
              <w:t>ITAVA</w:t>
            </w:r>
          </w:p>
        </w:tc>
        <w:tc>
          <w:tcPr>
            <w:tcW w:w="1560" w:type="dxa"/>
            <w:vAlign w:val="bottom"/>
          </w:tcPr>
          <w:p w14:paraId="7CEF4CCD" w14:textId="20164ED6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70F9D888" w14:textId="19E28B7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27C0466" w14:textId="5EA19164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onigo</w:t>
            </w:r>
          </w:p>
        </w:tc>
      </w:tr>
      <w:tr w:rsidR="00DD5D8E" w:rsidRPr="00535998" w14:paraId="002AB036" w14:textId="3AC180F1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BC11EC6" w14:textId="71D9074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TAVF</w:t>
            </w:r>
          </w:p>
        </w:tc>
        <w:tc>
          <w:tcPr>
            <w:tcW w:w="1560" w:type="dxa"/>
            <w:vAlign w:val="bottom"/>
          </w:tcPr>
          <w:p w14:paraId="6BD91F4D" w14:textId="55C80D70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3ADA0C98" w14:textId="230DB05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2C7C66C2" w14:textId="77538EB4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onigo</w:t>
            </w:r>
          </w:p>
        </w:tc>
      </w:tr>
      <w:tr w:rsidR="00DD5D8E" w:rsidRPr="00535998" w14:paraId="5CB069A3" w14:textId="3B7EE5B6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5F2BB0BC" w14:textId="437FBB2F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TAVE</w:t>
            </w:r>
          </w:p>
        </w:tc>
        <w:tc>
          <w:tcPr>
            <w:tcW w:w="1560" w:type="dxa"/>
            <w:vAlign w:val="bottom"/>
          </w:tcPr>
          <w:p w14:paraId="31EFE7DB" w14:textId="760D7BB1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61E53D6D" w14:textId="5F33F95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0E3F4AAA" w14:textId="722E1E3E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onigo</w:t>
            </w:r>
          </w:p>
        </w:tc>
      </w:tr>
      <w:tr w:rsidR="00DD5D8E" w:rsidRPr="00535998" w14:paraId="77849D34" w14:textId="2D20238A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5C48154C" w14:textId="38BF90F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TAVG</w:t>
            </w:r>
          </w:p>
        </w:tc>
        <w:tc>
          <w:tcPr>
            <w:tcW w:w="1560" w:type="dxa"/>
            <w:vAlign w:val="bottom"/>
          </w:tcPr>
          <w:p w14:paraId="6E1C374D" w14:textId="76B874A0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eaf</w:t>
            </w:r>
            <w:proofErr w:type="spellEnd"/>
          </w:p>
        </w:tc>
        <w:tc>
          <w:tcPr>
            <w:tcW w:w="1417" w:type="dxa"/>
            <w:vAlign w:val="bottom"/>
          </w:tcPr>
          <w:p w14:paraId="69865D89" w14:textId="0E946ED4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45003F6C" w14:textId="24EA40A1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Lonigo</w:t>
            </w:r>
          </w:p>
        </w:tc>
      </w:tr>
      <w:tr w:rsidR="00DD5D8E" w:rsidRPr="00535998" w14:paraId="44E000B6" w14:textId="358DE75B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63EE299E" w14:textId="0303CC5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FM2</w:t>
            </w:r>
          </w:p>
        </w:tc>
        <w:tc>
          <w:tcPr>
            <w:tcW w:w="1560" w:type="dxa"/>
            <w:vAlign w:val="bottom"/>
          </w:tcPr>
          <w:p w14:paraId="681F4DD2" w14:textId="6E08F2B5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ra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  <w:proofErr w:type="spellStart"/>
            <w:r w:rsidR="00DD5D8E"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erry</w:t>
            </w:r>
            <w:proofErr w:type="spellEnd"/>
          </w:p>
        </w:tc>
        <w:tc>
          <w:tcPr>
            <w:tcW w:w="1417" w:type="dxa"/>
            <w:vAlign w:val="bottom"/>
          </w:tcPr>
          <w:p w14:paraId="5ECEE66E" w14:textId="060E072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1FF14EB9" w14:textId="34D05410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reganze</w:t>
            </w:r>
          </w:p>
        </w:tc>
      </w:tr>
      <w:tr w:rsidR="00DD5D8E" w:rsidRPr="00535998" w14:paraId="3B9060D1" w14:textId="0765DFAF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49653B42" w14:textId="43C351B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FM5</w:t>
            </w:r>
          </w:p>
        </w:tc>
        <w:tc>
          <w:tcPr>
            <w:tcW w:w="1560" w:type="dxa"/>
            <w:vAlign w:val="bottom"/>
          </w:tcPr>
          <w:p w14:paraId="6158F967" w14:textId="5A76AAC1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ra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erry</w:t>
            </w:r>
            <w:proofErr w:type="spellEnd"/>
          </w:p>
        </w:tc>
        <w:tc>
          <w:tcPr>
            <w:tcW w:w="1417" w:type="dxa"/>
            <w:vAlign w:val="bottom"/>
          </w:tcPr>
          <w:p w14:paraId="1E9A28A2" w14:textId="09A80291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6A42F332" w14:textId="09323B18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reganze</w:t>
            </w:r>
          </w:p>
        </w:tc>
      </w:tr>
      <w:tr w:rsidR="00DD5D8E" w:rsidRPr="00535998" w14:paraId="7B296603" w14:textId="2578AEF7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328D365C" w14:textId="17A7BA3A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FM15</w:t>
            </w:r>
          </w:p>
        </w:tc>
        <w:tc>
          <w:tcPr>
            <w:tcW w:w="1560" w:type="dxa"/>
            <w:vAlign w:val="bottom"/>
          </w:tcPr>
          <w:p w14:paraId="11086BEE" w14:textId="1473F8C2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ra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erry</w:t>
            </w:r>
            <w:proofErr w:type="spellEnd"/>
          </w:p>
        </w:tc>
        <w:tc>
          <w:tcPr>
            <w:tcW w:w="1417" w:type="dxa"/>
            <w:vAlign w:val="bottom"/>
          </w:tcPr>
          <w:p w14:paraId="2377BF37" w14:textId="0D772814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21DCFF7E" w14:textId="6711C755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reganze</w:t>
            </w:r>
          </w:p>
        </w:tc>
      </w:tr>
      <w:tr w:rsidR="00DD5D8E" w:rsidRPr="00535998" w14:paraId="4F5CB609" w14:textId="36423C5F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23183FFF" w14:textId="03BB195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FM1</w:t>
            </w:r>
          </w:p>
        </w:tc>
        <w:tc>
          <w:tcPr>
            <w:tcW w:w="1560" w:type="dxa"/>
            <w:vAlign w:val="bottom"/>
          </w:tcPr>
          <w:p w14:paraId="172E1DB6" w14:textId="009C019C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ra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erry</w:t>
            </w:r>
            <w:proofErr w:type="spellEnd"/>
          </w:p>
        </w:tc>
        <w:tc>
          <w:tcPr>
            <w:tcW w:w="1417" w:type="dxa"/>
            <w:vAlign w:val="bottom"/>
          </w:tcPr>
          <w:p w14:paraId="52819BE7" w14:textId="2F4951F8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2612D9D0" w14:textId="534AA879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reganze</w:t>
            </w:r>
          </w:p>
        </w:tc>
      </w:tr>
      <w:tr w:rsidR="00DD5D8E" w:rsidRPr="00535998" w14:paraId="05EAA9E4" w14:textId="3C3AB71C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0561EEF7" w14:textId="1E0ACDBD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FM6</w:t>
            </w:r>
          </w:p>
        </w:tc>
        <w:tc>
          <w:tcPr>
            <w:tcW w:w="1560" w:type="dxa"/>
            <w:vAlign w:val="bottom"/>
          </w:tcPr>
          <w:p w14:paraId="4D9B0095" w14:textId="38962E05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ra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erry</w:t>
            </w:r>
            <w:proofErr w:type="spellEnd"/>
          </w:p>
        </w:tc>
        <w:tc>
          <w:tcPr>
            <w:tcW w:w="1417" w:type="dxa"/>
            <w:vAlign w:val="bottom"/>
          </w:tcPr>
          <w:p w14:paraId="26434F9F" w14:textId="2ADA749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338F9001" w14:textId="49278A4C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reganze</w:t>
            </w:r>
          </w:p>
        </w:tc>
      </w:tr>
      <w:tr w:rsidR="00DD5D8E" w:rsidRPr="00535998" w14:paraId="4A6C2967" w14:textId="2594403F" w:rsidTr="006C645D">
        <w:trPr>
          <w:trHeight w:val="312"/>
          <w:jc w:val="center"/>
        </w:trPr>
        <w:tc>
          <w:tcPr>
            <w:tcW w:w="1696" w:type="dxa"/>
            <w:vAlign w:val="bottom"/>
          </w:tcPr>
          <w:p w14:paraId="739236D3" w14:textId="3722BC17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2</w:t>
            </w:r>
          </w:p>
        </w:tc>
        <w:tc>
          <w:tcPr>
            <w:tcW w:w="1560" w:type="dxa"/>
            <w:vAlign w:val="bottom"/>
          </w:tcPr>
          <w:p w14:paraId="0E826773" w14:textId="151CA127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ra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erry</w:t>
            </w:r>
            <w:proofErr w:type="spellEnd"/>
          </w:p>
        </w:tc>
        <w:tc>
          <w:tcPr>
            <w:tcW w:w="1417" w:type="dxa"/>
            <w:vAlign w:val="bottom"/>
          </w:tcPr>
          <w:p w14:paraId="12545388" w14:textId="4243E3E6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vAlign w:val="bottom"/>
          </w:tcPr>
          <w:p w14:paraId="4371681C" w14:textId="6829282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Cazzano di T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migna</w:t>
            </w:r>
          </w:p>
        </w:tc>
      </w:tr>
      <w:tr w:rsidR="00DD5D8E" w:rsidRPr="00535998" w14:paraId="638B2513" w14:textId="70B3CEFD" w:rsidTr="006C645D">
        <w:trPr>
          <w:trHeight w:val="312"/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0FAA5B8A" w14:textId="4A968A55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96E2654" w14:textId="083FE395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gra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 xml:space="preserve"> </w:t>
            </w:r>
            <w:proofErr w:type="spellStart"/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berry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25F167E" w14:textId="4982F02B" w:rsidR="00DD5D8E" w:rsidRPr="00535998" w:rsidRDefault="00DD5D8E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e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piphy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ic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D18B16D" w14:textId="505ACDF1" w:rsidR="00DD5D8E" w:rsidRPr="00535998" w:rsidRDefault="0070371B" w:rsidP="007037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</w:pP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Cazzano di T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a</w:t>
            </w:r>
            <w:r w:rsidRPr="00535998">
              <w:rPr>
                <w:rFonts w:ascii="Times New Roman" w:eastAsia="Times New Roman" w:hAnsi="Times New Roman" w:cs="Times New Roman"/>
                <w:color w:val="000000" w:themeColor="text1"/>
                <w:lang w:val="it-IT" w:eastAsia="it-IT"/>
              </w:rPr>
              <w:t>migna</w:t>
            </w:r>
          </w:p>
        </w:tc>
      </w:tr>
    </w:tbl>
    <w:p w14:paraId="50D21255" w14:textId="77777777" w:rsidR="00ED3952" w:rsidRDefault="00ED3952" w:rsidP="00DD5D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0463B9" w14:textId="2332040C" w:rsidR="00ED3952" w:rsidRDefault="00ED3952" w:rsidP="00DD5D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D3952" w:rsidSect="00ED395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6285DCE" w14:textId="24A5AB50" w:rsidR="00D10168" w:rsidRPr="00D10168" w:rsidRDefault="00B734E2" w:rsidP="00DD5D8E">
      <w:pPr>
        <w:spacing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1016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</w:t>
      </w:r>
      <w:r w:rsidR="00D10168"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D101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39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296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101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F1C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5931">
        <w:rPr>
          <w:rFonts w:ascii="Times New Roman" w:hAnsi="Times New Roman" w:cs="Times New Roman"/>
          <w:sz w:val="24"/>
          <w:szCs w:val="24"/>
        </w:rPr>
        <w:t>General properties</w:t>
      </w:r>
      <w:r w:rsidR="007D5931" w:rsidRPr="00D10168">
        <w:rPr>
          <w:rFonts w:ascii="Times New Roman" w:hAnsi="Times New Roman" w:cs="Times New Roman"/>
          <w:sz w:val="24"/>
          <w:szCs w:val="24"/>
        </w:rPr>
        <w:t xml:space="preserve"> </w:t>
      </w:r>
      <w:r w:rsidR="00DF1CF1" w:rsidRPr="008C74C4">
        <w:rPr>
          <w:rFonts w:ascii="Times New Roman" w:hAnsi="Times New Roman" w:cs="Times New Roman"/>
          <w:sz w:val="24"/>
          <w:szCs w:val="24"/>
        </w:rPr>
        <w:t>of commercial</w:t>
      </w:r>
      <w:r w:rsidR="00DF1CF1">
        <w:rPr>
          <w:rFonts w:ascii="Times New Roman" w:hAnsi="Times New Roman" w:cs="Times New Roman"/>
          <w:sz w:val="24"/>
          <w:szCs w:val="24"/>
        </w:rPr>
        <w:t xml:space="preserve"> </w:t>
      </w:r>
      <w:r w:rsidR="00DF1CF1" w:rsidRPr="00D10168">
        <w:rPr>
          <w:rFonts w:ascii="Times New Roman" w:hAnsi="Times New Roman" w:cs="Times New Roman"/>
          <w:sz w:val="24"/>
          <w:szCs w:val="24"/>
        </w:rPr>
        <w:t xml:space="preserve">fungicides </w:t>
      </w:r>
      <w:r w:rsidRPr="00D10168">
        <w:rPr>
          <w:rFonts w:ascii="Times New Roman" w:hAnsi="Times New Roman" w:cs="Times New Roman"/>
          <w:sz w:val="24"/>
          <w:szCs w:val="24"/>
        </w:rPr>
        <w:t>used in this study.</w:t>
      </w:r>
    </w:p>
    <w:tbl>
      <w:tblPr>
        <w:tblW w:w="5312" w:type="pct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1278"/>
        <w:gridCol w:w="1421"/>
        <w:gridCol w:w="1703"/>
        <w:gridCol w:w="707"/>
        <w:gridCol w:w="1843"/>
        <w:gridCol w:w="1697"/>
        <w:gridCol w:w="710"/>
        <w:gridCol w:w="1141"/>
        <w:gridCol w:w="1700"/>
        <w:gridCol w:w="1700"/>
      </w:tblGrid>
      <w:tr w:rsidR="008F147E" w:rsidRPr="00260473" w14:paraId="2B1D85D0" w14:textId="5D680904" w:rsidTr="00260473">
        <w:trPr>
          <w:trHeight w:hRule="exact" w:val="113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B1927" w14:textId="052A2A74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2BBBA8B" w14:textId="140E56F1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27CA3CED" w14:textId="6436595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0E713" w14:textId="47D22731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02AF28F2" w14:textId="7E0603F1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3BCADCBA" w14:textId="30BDD7A1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DB20C" w14:textId="6E899FA1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4E3B97B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723B5F26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1D6ADE30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58845DD" w14:textId="0A5296A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8F147E" w:rsidRPr="00260473" w14:paraId="29B66BEA" w14:textId="77777777" w:rsidTr="00260473">
        <w:trPr>
          <w:trHeight w:val="587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F1D6B" w14:textId="085069FD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ade name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01986053" w14:textId="0FFEBC3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mpany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4DB40A72" w14:textId="3A886C3E" w:rsidR="008F147E" w:rsidRPr="00260473" w:rsidRDefault="008F147E" w:rsidP="00DD5D8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ormulation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19D65" w14:textId="7D28F903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ctive ingredient (%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4BFFF2CC" w14:textId="0F626F92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A code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35126469" w14:textId="547F306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oup name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2E3FE" w14:textId="2E70C71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hemical group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3E082540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RAC</w:t>
            </w:r>
          </w:p>
          <w:p w14:paraId="4492B1C1" w14:textId="5E820BB6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de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1CE20C9D" w14:textId="07F3EAAC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opriety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07CD90A3" w14:textId="0BA6E2F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arget</w:t>
            </w:r>
            <w:r w:rsidR="00356AD2"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902DF22" w14:textId="278A7610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Maximum </w:t>
            </w:r>
            <w:r w:rsidR="00AA7B4C"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individual </w:t>
            </w:r>
            <w:r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ose</w:t>
            </w:r>
            <w:r w:rsidR="00134001" w:rsidRPr="0026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</w:tr>
      <w:tr w:rsidR="008F147E" w:rsidRPr="00260473" w14:paraId="6339DC4F" w14:textId="77777777" w:rsidTr="00260473">
        <w:trPr>
          <w:trHeight w:hRule="exact" w:val="113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EB6CF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3FD7CB83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54A72FCA" w14:textId="77777777" w:rsidR="008F147E" w:rsidRPr="00260473" w:rsidRDefault="008F147E" w:rsidP="00DD5D8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13200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5647E6C4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1F6CD2F5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5CE1B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CF20948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5D6503F1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500B5199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12D58C03" w14:textId="74327DA6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8F147E" w:rsidRPr="00260473" w14:paraId="50E4AECA" w14:textId="4E043D04" w:rsidTr="00260473">
        <w:trPr>
          <w:trHeight w:val="587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02624E0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dalus®</w:t>
            </w:r>
          </w:p>
          <w:p w14:paraId="26A3598D" w14:textId="2F7D081F" w:rsidR="003A3405" w:rsidRPr="00260473" w:rsidRDefault="003A3405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49991826" w14:textId="78D36DD9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ama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talia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41F6D7C" w14:textId="417EB1E6" w:rsidR="008F147E" w:rsidRPr="00260473" w:rsidRDefault="008F147E" w:rsidP="00DD5D8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0473">
              <w:rPr>
                <w:rFonts w:ascii="Times New Roman" w:hAnsi="Times New Roman" w:cs="Times New Roman"/>
                <w:sz w:val="20"/>
                <w:szCs w:val="20"/>
              </w:rPr>
              <w:t>emulsifiable</w:t>
            </w:r>
            <w:proofErr w:type="spellEnd"/>
            <w:r w:rsidRPr="00260473">
              <w:rPr>
                <w:rFonts w:ascii="Times New Roman" w:hAnsi="Times New Roman" w:cs="Times New Roman"/>
                <w:sz w:val="20"/>
                <w:szCs w:val="20"/>
              </w:rPr>
              <w:t xml:space="preserve"> concentrate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D3D42A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buconazole</w:t>
            </w:r>
          </w:p>
          <w:p w14:paraId="63AF39A8" w14:textId="2D7EA184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43.1)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14:paraId="01C3D1DB" w14:textId="3675762A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1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04410FA" w14:textId="34A29656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emethylation inhibitor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443CE27" w14:textId="7082AD6D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azole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56F40CF2" w14:textId="5889DBB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64A5C90B" w14:textId="337E70D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stemic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BABCA01" w14:textId="6C980F1D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wdery mildew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492C9F7E" w14:textId="45D9131A" w:rsidR="002F671C" w:rsidRPr="00260473" w:rsidRDefault="002F671C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>2</w:t>
            </w:r>
            <w:r w:rsidR="00623476"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>3</w:t>
            </w:r>
            <w:r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>0</w:t>
            </w:r>
            <w:r w:rsidR="00623476"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>m</w:t>
            </w:r>
            <w:r w:rsidR="00E1500C"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>L</w:t>
            </w:r>
            <w:proofErr w:type="spellEnd"/>
            <w:r w:rsidR="00623476"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>/</w:t>
            </w:r>
            <w:r w:rsidR="00E1500C"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 xml:space="preserve">100 </w:t>
            </w:r>
            <w:r w:rsidR="00623476" w:rsidRPr="00260473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it-IT"/>
              </w:rPr>
              <w:t>L</w:t>
            </w:r>
          </w:p>
        </w:tc>
      </w:tr>
      <w:tr w:rsidR="008F147E" w:rsidRPr="00260473" w14:paraId="7D55F05C" w14:textId="547DAE80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126B9F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dal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®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678FD835" w14:textId="7C892352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rteva agriscienc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7E7699A" w14:textId="62899021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hAnsi="Times New Roman" w:cs="Times New Roman"/>
                <w:sz w:val="20"/>
                <w:szCs w:val="20"/>
              </w:rPr>
              <w:t>emulsifiable</w:t>
            </w:r>
            <w:proofErr w:type="spellEnd"/>
            <w:r w:rsidRPr="00260473">
              <w:rPr>
                <w:rFonts w:ascii="Times New Roman" w:hAnsi="Times New Roman" w:cs="Times New Roman"/>
                <w:sz w:val="20"/>
                <w:szCs w:val="20"/>
              </w:rPr>
              <w:t xml:space="preserve"> concentrat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FEB163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traconazole</w:t>
            </w:r>
          </w:p>
          <w:p w14:paraId="0DB7B6B7" w14:textId="353EFC4D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.85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1EA6BD5A" w14:textId="4DD79C5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3C67E438" w14:textId="5C6E3E3A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emethylation inhibito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E93902" w14:textId="2E4C33B1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azol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2DE825DB" w14:textId="3BBF6A4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9E06BA4" w14:textId="14BCF12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stemic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485CBF5" w14:textId="2088B230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wdery mildew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38B2B2E" w14:textId="2A2AA38B" w:rsidR="008F147E" w:rsidRPr="00260473" w:rsidRDefault="00837FD7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hAnsi="Times New Roman" w:cs="Times New Roman"/>
                <w:sz w:val="20"/>
                <w:szCs w:val="20"/>
              </w:rPr>
              <w:t>375 m</w:t>
            </w:r>
            <w:r w:rsidR="00E1500C" w:rsidRPr="0026047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6047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1500C" w:rsidRPr="00260473">
              <w:rPr>
                <w:rFonts w:ascii="Times New Roman" w:hAnsi="Times New Roman" w:cs="Times New Roman"/>
                <w:sz w:val="20"/>
                <w:szCs w:val="20"/>
              </w:rPr>
              <w:t>100 L</w:t>
            </w:r>
          </w:p>
        </w:tc>
      </w:tr>
      <w:tr w:rsidR="008F147E" w:rsidRPr="00260473" w14:paraId="45252FE5" w14:textId="2CF2F488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5423C4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pas®</w:t>
            </w:r>
          </w:p>
          <w:p w14:paraId="64F2FCFE" w14:textId="74D04302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EC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377E23F6" w14:textId="50D0B07E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genta Ital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07FBBFD" w14:textId="6B8B7FD8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hAnsi="Times New Roman" w:cs="Times New Roman"/>
                <w:sz w:val="20"/>
                <w:szCs w:val="20"/>
              </w:rPr>
              <w:t>emulsifiable</w:t>
            </w:r>
            <w:proofErr w:type="spellEnd"/>
            <w:r w:rsidRPr="00260473">
              <w:rPr>
                <w:rFonts w:ascii="Times New Roman" w:hAnsi="Times New Roman" w:cs="Times New Roman"/>
                <w:sz w:val="20"/>
                <w:szCs w:val="20"/>
              </w:rPr>
              <w:t xml:space="preserve"> concentrat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42F260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nconazole</w:t>
            </w:r>
          </w:p>
          <w:p w14:paraId="58E09AFA" w14:textId="26D57583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0.1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77198E6" w14:textId="2CBE64E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4307A67" w14:textId="0C5620D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emethylation inhibito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A64894" w14:textId="78AB06CA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azol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475B7863" w14:textId="395CFB5D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20F863B" w14:textId="2F7D4735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stemic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0DC10533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wdery mildew</w:t>
            </w:r>
          </w:p>
          <w:p w14:paraId="149E936C" w14:textId="4A7A23A1" w:rsidR="00356AD2" w:rsidRPr="00260473" w:rsidRDefault="00356AD2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lack rot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A2FAB49" w14:textId="61DDB8C4" w:rsidR="008F147E" w:rsidRPr="00260473" w:rsidRDefault="00E61533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0 m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</w:t>
            </w: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/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 L</w:t>
            </w:r>
          </w:p>
        </w:tc>
      </w:tr>
      <w:tr w:rsidR="008F147E" w:rsidRPr="00260473" w14:paraId="343BF5C4" w14:textId="18C7D176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1D0E74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domil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®</w:t>
            </w:r>
          </w:p>
          <w:p w14:paraId="3EAB4CF1" w14:textId="0E601568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old SL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2BF81B62" w14:textId="4BCA519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genta Ital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6817F80" w14:textId="07FEAF2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uble liquid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31B023" w14:textId="68B0E4DD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lax</w:t>
            </w:r>
            <w:r w:rsidR="00317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M</w:t>
            </w:r>
          </w:p>
          <w:p w14:paraId="4CB390D7" w14:textId="34EAFCC2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4</w:t>
            </w:r>
            <w:r w:rsidR="00144538"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9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16D31469" w14:textId="7FD12EEA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132C6F71" w14:textId="5F37D0C5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RNA </w:t>
            </w: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limerase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I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C87966" w14:textId="62D4A78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ylalan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27FC2BBB" w14:textId="3F23E2E5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9F7DF9B" w14:textId="74217964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stemic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03D25A4" w14:textId="2EE4C04C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owny mildew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F19CF18" w14:textId="27C78EE7" w:rsidR="008F147E" w:rsidRPr="00260473" w:rsidRDefault="007A0F30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3 m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</w:t>
            </w:r>
            <w:r w:rsidR="00134001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/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 L</w:t>
            </w:r>
          </w:p>
        </w:tc>
      </w:tr>
      <w:tr w:rsidR="008F147E" w:rsidRPr="00260473" w14:paraId="3B9CB6B0" w14:textId="77777777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30362E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tus®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549B29BF" w14:textId="73AFC069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F Ital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F9D7694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-soluble granu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DAED19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scalid</w:t>
            </w:r>
            <w:proofErr w:type="spellEnd"/>
          </w:p>
          <w:p w14:paraId="07C6B00D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50.0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6C5C9FA3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386523E8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succinate-dehydrogenase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nhibitor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1F4025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yridine-carboxamid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2F2DCB5D" w14:textId="5EC4494D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A0194F6" w14:textId="433AF9EC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iar, translamina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45438A41" w14:textId="4B1BB302" w:rsidR="00DD67E3" w:rsidRPr="00260473" w:rsidRDefault="00DD67E3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wdery mildew</w:t>
            </w:r>
          </w:p>
          <w:p w14:paraId="23D4F074" w14:textId="3090FCE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condary rot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0DB369E2" w14:textId="0849D6D8" w:rsidR="008F147E" w:rsidRPr="00260473" w:rsidRDefault="00471CD1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 g/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 L</w:t>
            </w:r>
          </w:p>
        </w:tc>
      </w:tr>
      <w:tr w:rsidR="008F147E" w:rsidRPr="00260473" w14:paraId="68B2C1C5" w14:textId="77777777" w:rsidTr="00260473">
        <w:trPr>
          <w:trHeight w:val="587"/>
        </w:trPr>
        <w:tc>
          <w:tcPr>
            <w:tcW w:w="4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D6858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witch®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D8E823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genta Italia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4E5D56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-soluble granu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F5ED1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prodinil</w:t>
            </w:r>
          </w:p>
          <w:p w14:paraId="5DC56911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7.5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795C95A7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6FE617C2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thionine biosynthesi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A637D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nilino-pyrimidine 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3947994D" w14:textId="2B3CEE35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1B7F095" w14:textId="4892B1A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iar, partially systemic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4B8A2C0" w14:textId="7A756E93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condary rot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23B1A55" w14:textId="1754EC70" w:rsidR="008F147E" w:rsidRPr="00260473" w:rsidRDefault="00471CD1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 g/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</w:t>
            </w:r>
            <w:r w:rsidR="008147F1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</w:t>
            </w:r>
          </w:p>
        </w:tc>
      </w:tr>
      <w:tr w:rsidR="008F147E" w:rsidRPr="00260473" w14:paraId="3F3B094C" w14:textId="77777777" w:rsidTr="00260473">
        <w:trPr>
          <w:trHeight w:val="587"/>
        </w:trPr>
        <w:tc>
          <w:tcPr>
            <w:tcW w:w="42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0932F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DB4C23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04C14A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82758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ludioxonil</w:t>
            </w:r>
          </w:p>
          <w:p w14:paraId="7B8A57A5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5.0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5515EBD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1DAC2DA3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MAP protein kinase in osmotic signal transduction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F89CC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enylpyrrol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0EB50BED" w14:textId="5B8B3BEC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28E03EF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8FD4C92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AACF16E" w14:textId="4A4876A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8F147E" w:rsidRPr="00260473" w14:paraId="1B777431" w14:textId="77777777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B4F9A0" w14:textId="75B92EF8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lectus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® 50 WG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24D961EB" w14:textId="7C36651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mitomo chemical Ital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428E3256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-soluble granu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2DEF65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npyrazamine</w:t>
            </w:r>
            <w:proofErr w:type="spellEnd"/>
          </w:p>
          <w:p w14:paraId="5145F3F2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50.0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3AC673B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3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0800ED85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hAnsi="Times New Roman" w:cs="Times New Roman"/>
                <w:sz w:val="20"/>
                <w:szCs w:val="20"/>
              </w:rPr>
              <w:t>keto reductase inhibito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A4CBCE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nopyrazolino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0F8B2644" w14:textId="0786B051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B125093" w14:textId="3EB6CC48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lamina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36A5BA4" w14:textId="49375D74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condary rot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1AB5BAB" w14:textId="2FFF450D" w:rsidR="008F147E" w:rsidRPr="00260473" w:rsidRDefault="00AC375B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 g/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 L</w:t>
            </w:r>
          </w:p>
        </w:tc>
      </w:tr>
      <w:tr w:rsidR="008F147E" w:rsidRPr="00260473" w14:paraId="07CA09E3" w14:textId="6027BCEA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01D83E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cana®</w:t>
            </w:r>
          </w:p>
          <w:p w14:paraId="7B5027C2" w14:textId="71AE6266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EC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615EB6A7" w14:textId="24CA1CF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F Ital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D7F243C" w14:textId="0A379F42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hAnsi="Times New Roman" w:cs="Times New Roman"/>
                <w:sz w:val="20"/>
                <w:szCs w:val="20"/>
              </w:rPr>
              <w:t>emulsifiable</w:t>
            </w:r>
            <w:proofErr w:type="spellEnd"/>
            <w:r w:rsidRPr="00260473">
              <w:rPr>
                <w:rFonts w:ascii="Times New Roman" w:hAnsi="Times New Roman" w:cs="Times New Roman"/>
                <w:sz w:val="20"/>
                <w:szCs w:val="20"/>
              </w:rPr>
              <w:t xml:space="preserve"> concentrat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FB558F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yraclostrobin</w:t>
            </w:r>
            <w:proofErr w:type="spellEnd"/>
          </w:p>
          <w:p w14:paraId="4D122939" w14:textId="69B46B1A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3.6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5DF843D3" w14:textId="374796C4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09E93526" w14:textId="7B50F386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quinone </w:t>
            </w: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oustide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inhibito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C45157" w14:textId="2ABC03C4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hoxy-carbamat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21ADDED5" w14:textId="5526D643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EF1174B" w14:textId="05C7B3DC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iar, translamina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4FCD3872" w14:textId="12120EEC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wdery mildew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0134E113" w14:textId="4BEEFA81" w:rsidR="008F147E" w:rsidRPr="00260473" w:rsidRDefault="00346A7D" w:rsidP="00DD5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40 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L</w:t>
            </w: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/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100 </w:t>
            </w: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</w:t>
            </w:r>
          </w:p>
        </w:tc>
      </w:tr>
      <w:tr w:rsidR="008F147E" w:rsidRPr="00260473" w14:paraId="3A0778E7" w14:textId="36467B58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EA06FB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lint®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426A410D" w14:textId="3805A660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yer Ital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3E3ECAF" w14:textId="64FC71B8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-soluble granu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611C05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floxystrobin</w:t>
            </w:r>
            <w:proofErr w:type="spellEnd"/>
          </w:p>
          <w:p w14:paraId="691AA9E4" w14:textId="7AC2CC2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50.0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23F65560" w14:textId="6755639C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289305C4" w14:textId="6B9B5356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quinone </w:t>
            </w: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oustide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inhibito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F48072" w14:textId="52A89618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mino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acetat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0E4568EF" w14:textId="4DF6A314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CFB7436" w14:textId="594BC042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iar, translamina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A8467CA" w14:textId="59D3404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wdery mildew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19984682" w14:textId="026068A2" w:rsidR="00346A7D" w:rsidRPr="00260473" w:rsidRDefault="00346A7D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5 g/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 L</w:t>
            </w:r>
          </w:p>
        </w:tc>
      </w:tr>
      <w:tr w:rsidR="008F147E" w:rsidRPr="00260473" w14:paraId="6235C073" w14:textId="77777777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E6E7C4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son®</w:t>
            </w:r>
          </w:p>
          <w:p w14:paraId="3441D352" w14:textId="1A38E420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 WG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5C54BBA4" w14:textId="527B1443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ama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tal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9AF7987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-soluble granu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F15C24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moxanil</w:t>
            </w:r>
          </w:p>
          <w:p w14:paraId="1BD60444" w14:textId="345C06C5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45.0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7C6E5E78" w14:textId="61605C40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312B2385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FE7DF4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anoacetamide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oxim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3CA4D478" w14:textId="09DB0ED6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2637AB7" w14:textId="4A1B8CCD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lamina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0EF434DE" w14:textId="185708F8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owny mildew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F50445D" w14:textId="3F42B09D" w:rsidR="00D772A1" w:rsidRPr="00260473" w:rsidRDefault="00E1500C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35 </w:t>
            </w:r>
            <w:r w:rsidR="00D772A1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g/</w:t>
            </w: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  <w:r w:rsidR="00D772A1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00 L</w:t>
            </w:r>
          </w:p>
        </w:tc>
      </w:tr>
      <w:tr w:rsidR="008F147E" w:rsidRPr="00260473" w14:paraId="1E0FB06E" w14:textId="39619182" w:rsidTr="00260473">
        <w:trPr>
          <w:trHeight w:val="58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1BF1E3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pan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®</w:t>
            </w:r>
          </w:p>
          <w:p w14:paraId="1012119A" w14:textId="38B1083E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 WDG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72514D13" w14:textId="5D34248B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ama</w:t>
            </w:r>
            <w:proofErr w:type="spellEnd"/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tal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E1144B2" w14:textId="4FDE6DF0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-soluble granu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9FA2EA" w14:textId="77777777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pet</w:t>
            </w:r>
          </w:p>
          <w:p w14:paraId="203A0668" w14:textId="7C772EBE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80.0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5FDF0219" w14:textId="43A81D1F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FBC069D" w14:textId="4C72D253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ulti-site contact activity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1485DE" w14:textId="444D2CC9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thalimid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018A1843" w14:textId="33D4CFAE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0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A70B1C7" w14:textId="1DF572BC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ia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49E07CE" w14:textId="5DFFC5A5" w:rsidR="008F147E" w:rsidRPr="00260473" w:rsidRDefault="008F147E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owny mildew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66FCD19A" w14:textId="5A39F855" w:rsidR="00D772A1" w:rsidRPr="00260473" w:rsidRDefault="00D772A1" w:rsidP="00DD5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00 g/</w:t>
            </w:r>
            <w:r w:rsidR="00E1500C" w:rsidRPr="0026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00 L</w:t>
            </w:r>
          </w:p>
        </w:tc>
      </w:tr>
    </w:tbl>
    <w:p w14:paraId="469B2B59" w14:textId="4ECB2CA4" w:rsidR="0017322E" w:rsidRPr="00260473" w:rsidRDefault="0017322E" w:rsidP="00DD5D8E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it-IT"/>
        </w:rPr>
      </w:pPr>
    </w:p>
    <w:p w14:paraId="637C788D" w14:textId="192A239C" w:rsidR="00134001" w:rsidRDefault="00134001" w:rsidP="00DD5D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50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aximum</w:t>
      </w:r>
      <w:r w:rsidR="00A55348">
        <w:rPr>
          <w:rFonts w:ascii="Times New Roman" w:hAnsi="Times New Roman" w:cs="Times New Roman"/>
          <w:sz w:val="24"/>
          <w:szCs w:val="24"/>
        </w:rPr>
        <w:t xml:space="preserve"> individual dose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93280B">
        <w:rPr>
          <w:rFonts w:ascii="Times New Roman" w:hAnsi="Times New Roman" w:cs="Times New Roman"/>
          <w:sz w:val="24"/>
          <w:szCs w:val="24"/>
        </w:rPr>
        <w:t>llowed</w:t>
      </w:r>
      <w:r>
        <w:rPr>
          <w:rFonts w:ascii="Times New Roman" w:hAnsi="Times New Roman" w:cs="Times New Roman"/>
          <w:sz w:val="24"/>
          <w:szCs w:val="24"/>
        </w:rPr>
        <w:t xml:space="preserve"> for each </w:t>
      </w:r>
      <w:r w:rsidR="00F61752">
        <w:rPr>
          <w:rFonts w:ascii="Times New Roman" w:hAnsi="Times New Roman" w:cs="Times New Roman"/>
          <w:sz w:val="24"/>
          <w:szCs w:val="24"/>
        </w:rPr>
        <w:t xml:space="preserve">application </w:t>
      </w:r>
      <w:r w:rsidR="00692ACC">
        <w:rPr>
          <w:rFonts w:ascii="Times New Roman" w:hAnsi="Times New Roman" w:cs="Times New Roman"/>
          <w:sz w:val="24"/>
          <w:szCs w:val="24"/>
        </w:rPr>
        <w:t xml:space="preserve">in vineyards </w:t>
      </w:r>
      <w:r w:rsidR="00A55348">
        <w:rPr>
          <w:rFonts w:ascii="Times New Roman" w:hAnsi="Times New Roman" w:cs="Times New Roman"/>
          <w:sz w:val="24"/>
          <w:szCs w:val="24"/>
        </w:rPr>
        <w:t xml:space="preserve">reported in the </w:t>
      </w:r>
      <w:r w:rsidR="00E42D8B">
        <w:rPr>
          <w:rFonts w:ascii="Times New Roman" w:hAnsi="Times New Roman" w:cs="Times New Roman"/>
          <w:sz w:val="24"/>
          <w:szCs w:val="24"/>
        </w:rPr>
        <w:t xml:space="preserve">approved </w:t>
      </w:r>
      <w:r w:rsidR="00A55348">
        <w:rPr>
          <w:rFonts w:ascii="Times New Roman" w:hAnsi="Times New Roman" w:cs="Times New Roman"/>
          <w:sz w:val="24"/>
          <w:szCs w:val="24"/>
        </w:rPr>
        <w:t>label</w:t>
      </w:r>
    </w:p>
    <w:p w14:paraId="6A6965E7" w14:textId="29C94DCC" w:rsidR="007A22CA" w:rsidRPr="0093280B" w:rsidRDefault="007A22CA">
      <w:pPr>
        <w:rPr>
          <w:rFonts w:ascii="Times New Roman" w:hAnsi="Times New Roman" w:cs="Times New Roman"/>
          <w:sz w:val="24"/>
          <w:szCs w:val="24"/>
        </w:rPr>
      </w:pPr>
      <w:r w:rsidRPr="0093280B">
        <w:rPr>
          <w:rFonts w:ascii="Times New Roman" w:hAnsi="Times New Roman" w:cs="Times New Roman"/>
          <w:sz w:val="24"/>
          <w:szCs w:val="24"/>
        </w:rPr>
        <w:br w:type="page"/>
      </w:r>
    </w:p>
    <w:p w14:paraId="1A91C9F0" w14:textId="26FCDA28" w:rsidR="009B735F" w:rsidRDefault="007A22CA" w:rsidP="009B73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2796"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 w:rsidRPr="00FF7E35">
        <w:rPr>
          <w:rFonts w:ascii="Times New Roman" w:hAnsi="Times New Roman" w:cs="Times New Roman"/>
          <w:sz w:val="24"/>
          <w:szCs w:val="24"/>
        </w:rPr>
        <w:t xml:space="preserve"> </w:t>
      </w:r>
      <w:r w:rsidR="0084078B">
        <w:rPr>
          <w:rFonts w:ascii="Times New Roman" w:hAnsi="Times New Roman" w:cs="Times New Roman"/>
          <w:sz w:val="24"/>
          <w:szCs w:val="24"/>
        </w:rPr>
        <w:t xml:space="preserve">Group of </w:t>
      </w:r>
      <w:r w:rsidR="000645C0">
        <w:rPr>
          <w:rFonts w:ascii="Times New Roman" w:hAnsi="Times New Roman" w:cs="Times New Roman"/>
          <w:sz w:val="24"/>
          <w:szCs w:val="24"/>
        </w:rPr>
        <w:t>isolates</w:t>
      </w:r>
      <w:r w:rsidR="00910B5D">
        <w:rPr>
          <w:rFonts w:ascii="Times New Roman" w:hAnsi="Times New Roman" w:cs="Times New Roman"/>
          <w:sz w:val="24"/>
          <w:szCs w:val="24"/>
        </w:rPr>
        <w:t xml:space="preserve"> </w:t>
      </w:r>
      <w:r w:rsidR="0084078B">
        <w:rPr>
          <w:rFonts w:ascii="Times New Roman" w:hAnsi="Times New Roman" w:cs="Times New Roman"/>
          <w:sz w:val="24"/>
          <w:szCs w:val="24"/>
        </w:rPr>
        <w:t>t</w:t>
      </w:r>
      <w:r w:rsidR="0095505C">
        <w:rPr>
          <w:rFonts w:ascii="Times New Roman" w:hAnsi="Times New Roman" w:cs="Times New Roman"/>
          <w:sz w:val="24"/>
          <w:szCs w:val="24"/>
        </w:rPr>
        <w:t xml:space="preserve">olerant </w:t>
      </w:r>
      <w:r w:rsidR="00910B5D">
        <w:rPr>
          <w:rFonts w:ascii="Times New Roman" w:hAnsi="Times New Roman" w:cs="Times New Roman"/>
          <w:sz w:val="24"/>
          <w:szCs w:val="24"/>
        </w:rPr>
        <w:t xml:space="preserve">to all </w:t>
      </w:r>
      <w:r w:rsidR="0095505C">
        <w:rPr>
          <w:rFonts w:ascii="Times New Roman" w:hAnsi="Times New Roman" w:cs="Times New Roman"/>
          <w:sz w:val="24"/>
          <w:szCs w:val="24"/>
        </w:rPr>
        <w:t>fungicide</w:t>
      </w:r>
      <w:r w:rsidR="00910B5D">
        <w:rPr>
          <w:rFonts w:ascii="Times New Roman" w:hAnsi="Times New Roman" w:cs="Times New Roman"/>
          <w:sz w:val="24"/>
          <w:szCs w:val="24"/>
        </w:rPr>
        <w:t>s</w:t>
      </w:r>
      <w:r w:rsidR="0095505C">
        <w:rPr>
          <w:rFonts w:ascii="Times New Roman" w:hAnsi="Times New Roman" w:cs="Times New Roman"/>
          <w:sz w:val="24"/>
          <w:szCs w:val="24"/>
        </w:rPr>
        <w:t xml:space="preserve"> and </w:t>
      </w:r>
      <w:r w:rsidR="009B735F" w:rsidRPr="009B735F">
        <w:rPr>
          <w:rFonts w:ascii="Times New Roman" w:hAnsi="Times New Roman" w:cs="Times New Roman"/>
          <w:sz w:val="24"/>
          <w:szCs w:val="24"/>
        </w:rPr>
        <w:t>15 groups</w:t>
      </w:r>
      <w:r w:rsidR="00D224E0">
        <w:rPr>
          <w:rFonts w:ascii="Times New Roman" w:hAnsi="Times New Roman" w:cs="Times New Roman"/>
          <w:sz w:val="24"/>
          <w:szCs w:val="24"/>
        </w:rPr>
        <w:t xml:space="preserve"> </w:t>
      </w:r>
      <w:r w:rsidR="0084078B">
        <w:rPr>
          <w:rFonts w:ascii="Times New Roman" w:hAnsi="Times New Roman" w:cs="Times New Roman"/>
          <w:sz w:val="24"/>
          <w:szCs w:val="24"/>
        </w:rPr>
        <w:t xml:space="preserve">of </w:t>
      </w:r>
      <w:r w:rsidR="0084078B" w:rsidRPr="009B735F">
        <w:rPr>
          <w:rFonts w:ascii="Times New Roman" w:hAnsi="Times New Roman" w:cs="Times New Roman"/>
          <w:sz w:val="24"/>
          <w:szCs w:val="24"/>
        </w:rPr>
        <w:t>sensitive</w:t>
      </w:r>
      <w:r w:rsidR="0084078B">
        <w:rPr>
          <w:rFonts w:ascii="Times New Roman" w:hAnsi="Times New Roman" w:cs="Times New Roman"/>
          <w:sz w:val="24"/>
          <w:szCs w:val="24"/>
        </w:rPr>
        <w:t xml:space="preserve"> </w:t>
      </w:r>
      <w:r w:rsidR="0084078B" w:rsidRPr="009B735F">
        <w:rPr>
          <w:rFonts w:ascii="Times New Roman" w:hAnsi="Times New Roman" w:cs="Times New Roman"/>
          <w:sz w:val="24"/>
          <w:szCs w:val="24"/>
        </w:rPr>
        <w:t>strain</w:t>
      </w:r>
      <w:r w:rsidR="0084078B">
        <w:rPr>
          <w:rFonts w:ascii="Times New Roman" w:hAnsi="Times New Roman" w:cs="Times New Roman"/>
          <w:sz w:val="24"/>
          <w:szCs w:val="24"/>
        </w:rPr>
        <w:t>s</w:t>
      </w:r>
      <w:r w:rsidR="0084078B" w:rsidRPr="009B735F">
        <w:rPr>
          <w:rFonts w:ascii="Times New Roman" w:hAnsi="Times New Roman" w:cs="Times New Roman"/>
          <w:sz w:val="24"/>
          <w:szCs w:val="24"/>
        </w:rPr>
        <w:t xml:space="preserve"> </w:t>
      </w:r>
      <w:r w:rsidR="00D224E0">
        <w:rPr>
          <w:rFonts w:ascii="Times New Roman" w:hAnsi="Times New Roman" w:cs="Times New Roman"/>
          <w:sz w:val="24"/>
          <w:szCs w:val="24"/>
        </w:rPr>
        <w:t xml:space="preserve">(S1A-S7) </w:t>
      </w:r>
      <w:r w:rsidR="009B735F">
        <w:rPr>
          <w:rFonts w:ascii="Times New Roman" w:hAnsi="Times New Roman" w:cs="Times New Roman"/>
          <w:sz w:val="24"/>
          <w:szCs w:val="24"/>
        </w:rPr>
        <w:t xml:space="preserve">according to sensitive pattern of </w:t>
      </w:r>
      <w:r w:rsidR="000645C0">
        <w:rPr>
          <w:rFonts w:ascii="Times New Roman" w:hAnsi="Times New Roman" w:cs="Times New Roman"/>
          <w:sz w:val="24"/>
          <w:szCs w:val="24"/>
        </w:rPr>
        <w:t>isolate</w:t>
      </w:r>
      <w:r w:rsidR="00FE1C08">
        <w:rPr>
          <w:rFonts w:ascii="Times New Roman" w:hAnsi="Times New Roman" w:cs="Times New Roman"/>
          <w:sz w:val="24"/>
          <w:szCs w:val="24"/>
        </w:rPr>
        <w:t>s</w:t>
      </w:r>
      <w:r w:rsidR="005F107C">
        <w:rPr>
          <w:rFonts w:ascii="Times New Roman" w:hAnsi="Times New Roman" w:cs="Times New Roman"/>
          <w:sz w:val="24"/>
          <w:szCs w:val="24"/>
        </w:rPr>
        <w:t xml:space="preserve"> to </w:t>
      </w:r>
      <w:r w:rsidR="00B06FCE">
        <w:rPr>
          <w:rFonts w:ascii="Times New Roman" w:hAnsi="Times New Roman" w:cs="Times New Roman"/>
          <w:sz w:val="24"/>
          <w:szCs w:val="24"/>
        </w:rPr>
        <w:t xml:space="preserve">each </w:t>
      </w:r>
      <w:proofErr w:type="gramStart"/>
      <w:r w:rsidR="005F107C">
        <w:rPr>
          <w:rFonts w:ascii="Times New Roman" w:hAnsi="Times New Roman" w:cs="Times New Roman"/>
          <w:sz w:val="24"/>
          <w:szCs w:val="24"/>
        </w:rPr>
        <w:t>fungicides</w:t>
      </w:r>
      <w:proofErr w:type="gramEnd"/>
      <w:r w:rsidR="005F107C">
        <w:rPr>
          <w:rFonts w:ascii="Times New Roman" w:hAnsi="Times New Roman" w:cs="Times New Roman"/>
          <w:sz w:val="24"/>
          <w:szCs w:val="24"/>
        </w:rPr>
        <w:t xml:space="preserve"> (Dedalus®</w:t>
      </w:r>
      <w:r w:rsidR="005F107C" w:rsidRPr="009B60A6">
        <w:rPr>
          <w:rFonts w:ascii="Times New Roman" w:hAnsi="Times New Roman" w:cs="Times New Roman"/>
          <w:sz w:val="24"/>
          <w:szCs w:val="24"/>
        </w:rPr>
        <w:t xml:space="preserve">, </w:t>
      </w:r>
      <w:r w:rsidR="005F107C">
        <w:rPr>
          <w:rFonts w:ascii="Times New Roman" w:hAnsi="Times New Roman" w:cs="Times New Roman"/>
          <w:sz w:val="24"/>
          <w:szCs w:val="24"/>
        </w:rPr>
        <w:t xml:space="preserve">D; </w:t>
      </w:r>
      <w:proofErr w:type="spellStart"/>
      <w:r w:rsidR="005F107C">
        <w:rPr>
          <w:rFonts w:ascii="Times New Roman" w:hAnsi="Times New Roman" w:cs="Times New Roman"/>
          <w:sz w:val="24"/>
          <w:szCs w:val="24"/>
        </w:rPr>
        <w:t>Lidal</w:t>
      </w:r>
      <w:proofErr w:type="spellEnd"/>
      <w:r w:rsidR="005F107C">
        <w:rPr>
          <w:rFonts w:ascii="Times New Roman" w:hAnsi="Times New Roman" w:cs="Times New Roman"/>
          <w:sz w:val="24"/>
          <w:szCs w:val="24"/>
        </w:rPr>
        <w:t>®</w:t>
      </w:r>
      <w:r w:rsidR="005F107C" w:rsidRPr="009B60A6">
        <w:rPr>
          <w:rFonts w:ascii="Times New Roman" w:hAnsi="Times New Roman" w:cs="Times New Roman"/>
          <w:sz w:val="24"/>
          <w:szCs w:val="24"/>
        </w:rPr>
        <w:t>,</w:t>
      </w:r>
      <w:r w:rsidR="005F107C">
        <w:rPr>
          <w:rFonts w:ascii="Times New Roman" w:hAnsi="Times New Roman" w:cs="Times New Roman"/>
          <w:sz w:val="24"/>
          <w:szCs w:val="24"/>
        </w:rPr>
        <w:t xml:space="preserve"> L;</w:t>
      </w:r>
      <w:r w:rsidR="005F107C" w:rsidRPr="009B60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107C">
        <w:rPr>
          <w:rFonts w:ascii="Times New Roman" w:hAnsi="Times New Roman" w:cs="Times New Roman"/>
          <w:sz w:val="24"/>
          <w:szCs w:val="24"/>
        </w:rPr>
        <w:t>Topas</w:t>
      </w:r>
      <w:proofErr w:type="spellEnd"/>
      <w:r w:rsidR="005F107C">
        <w:rPr>
          <w:rFonts w:ascii="Times New Roman" w:hAnsi="Times New Roman" w:cs="Times New Roman"/>
          <w:sz w:val="24"/>
          <w:szCs w:val="24"/>
        </w:rPr>
        <w:t>®, T; Switch®, S; Tucana®</w:t>
      </w:r>
      <w:r w:rsidR="005F107C" w:rsidRPr="009B60A6">
        <w:rPr>
          <w:rFonts w:ascii="Times New Roman" w:hAnsi="Times New Roman" w:cs="Times New Roman"/>
          <w:sz w:val="24"/>
          <w:szCs w:val="24"/>
        </w:rPr>
        <w:t xml:space="preserve">, </w:t>
      </w:r>
      <w:r w:rsidR="005F107C">
        <w:rPr>
          <w:rFonts w:ascii="Times New Roman" w:hAnsi="Times New Roman" w:cs="Times New Roman"/>
          <w:sz w:val="24"/>
          <w:szCs w:val="24"/>
        </w:rPr>
        <w:t>Tu; Carson®, C;</w:t>
      </w:r>
      <w:r w:rsidR="005F107C" w:rsidRPr="009B60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107C">
        <w:rPr>
          <w:rFonts w:ascii="Times New Roman" w:hAnsi="Times New Roman" w:cs="Times New Roman"/>
          <w:sz w:val="24"/>
          <w:szCs w:val="24"/>
        </w:rPr>
        <w:t>Folpan</w:t>
      </w:r>
      <w:proofErr w:type="spellEnd"/>
      <w:r w:rsidR="005F107C">
        <w:rPr>
          <w:rFonts w:ascii="Times New Roman" w:hAnsi="Times New Roman" w:cs="Times New Roman"/>
          <w:sz w:val="24"/>
          <w:szCs w:val="24"/>
        </w:rPr>
        <w:t>®, F).</w:t>
      </w:r>
    </w:p>
    <w:p w14:paraId="30BFF7D7" w14:textId="11C4282E" w:rsidR="00870AA2" w:rsidRDefault="00870AA2" w:rsidP="00870AA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3D2FF1" wp14:editId="5723037E">
            <wp:extent cx="7315132" cy="526171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1911" cy="526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7274B2" w14:textId="4AF674EF" w:rsidR="0084614D" w:rsidRPr="0084614D" w:rsidRDefault="0084614D" w:rsidP="008147F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84614D" w:rsidRPr="0084614D" w:rsidSect="0017322E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38E4E94" w14:textId="7CCC0396" w:rsidR="00F61752" w:rsidRPr="0084614D" w:rsidRDefault="00F61752" w:rsidP="00620C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61752" w:rsidRPr="0084614D" w:rsidSect="00ED39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FF"/>
    <w:rsid w:val="00003100"/>
    <w:rsid w:val="000521B5"/>
    <w:rsid w:val="000645C0"/>
    <w:rsid w:val="00073973"/>
    <w:rsid w:val="00080F0F"/>
    <w:rsid w:val="00092F91"/>
    <w:rsid w:val="000E134C"/>
    <w:rsid w:val="00134001"/>
    <w:rsid w:val="001348AE"/>
    <w:rsid w:val="00144538"/>
    <w:rsid w:val="00146061"/>
    <w:rsid w:val="0017322E"/>
    <w:rsid w:val="001A4524"/>
    <w:rsid w:val="001D2F75"/>
    <w:rsid w:val="001D6673"/>
    <w:rsid w:val="001E3D30"/>
    <w:rsid w:val="001E4F60"/>
    <w:rsid w:val="001F153C"/>
    <w:rsid w:val="00213022"/>
    <w:rsid w:val="00230A26"/>
    <w:rsid w:val="0023294F"/>
    <w:rsid w:val="002334FF"/>
    <w:rsid w:val="00260473"/>
    <w:rsid w:val="002F671C"/>
    <w:rsid w:val="003107A9"/>
    <w:rsid w:val="00317C7D"/>
    <w:rsid w:val="003277A5"/>
    <w:rsid w:val="0034560B"/>
    <w:rsid w:val="00346A7D"/>
    <w:rsid w:val="00355AFA"/>
    <w:rsid w:val="00356AD2"/>
    <w:rsid w:val="003810AE"/>
    <w:rsid w:val="003A3405"/>
    <w:rsid w:val="003B3530"/>
    <w:rsid w:val="003B3EBB"/>
    <w:rsid w:val="003B77CE"/>
    <w:rsid w:val="003C36D9"/>
    <w:rsid w:val="003D3378"/>
    <w:rsid w:val="003D5550"/>
    <w:rsid w:val="003E490B"/>
    <w:rsid w:val="003E7858"/>
    <w:rsid w:val="0041683D"/>
    <w:rsid w:val="00420F27"/>
    <w:rsid w:val="00443F3A"/>
    <w:rsid w:val="00450153"/>
    <w:rsid w:val="0047078D"/>
    <w:rsid w:val="00471CD1"/>
    <w:rsid w:val="00494874"/>
    <w:rsid w:val="00494FE8"/>
    <w:rsid w:val="00495B1D"/>
    <w:rsid w:val="004C097E"/>
    <w:rsid w:val="004D6ED6"/>
    <w:rsid w:val="004F5A85"/>
    <w:rsid w:val="0050122C"/>
    <w:rsid w:val="00535998"/>
    <w:rsid w:val="00562CDF"/>
    <w:rsid w:val="005774C5"/>
    <w:rsid w:val="005E7D5A"/>
    <w:rsid w:val="005F107C"/>
    <w:rsid w:val="005F7428"/>
    <w:rsid w:val="00620C4A"/>
    <w:rsid w:val="00623476"/>
    <w:rsid w:val="00633010"/>
    <w:rsid w:val="00642E3B"/>
    <w:rsid w:val="00643782"/>
    <w:rsid w:val="00643D37"/>
    <w:rsid w:val="006469E0"/>
    <w:rsid w:val="006744DC"/>
    <w:rsid w:val="00692ACC"/>
    <w:rsid w:val="006B38E4"/>
    <w:rsid w:val="006C645D"/>
    <w:rsid w:val="006E7996"/>
    <w:rsid w:val="006E7E7C"/>
    <w:rsid w:val="0070371B"/>
    <w:rsid w:val="00773C93"/>
    <w:rsid w:val="007A0F30"/>
    <w:rsid w:val="007A22CA"/>
    <w:rsid w:val="007B144D"/>
    <w:rsid w:val="007C3C52"/>
    <w:rsid w:val="007D13BA"/>
    <w:rsid w:val="007D5931"/>
    <w:rsid w:val="00812E5F"/>
    <w:rsid w:val="008147F1"/>
    <w:rsid w:val="00820899"/>
    <w:rsid w:val="00837FD7"/>
    <w:rsid w:val="0084078B"/>
    <w:rsid w:val="0084614D"/>
    <w:rsid w:val="00870AA2"/>
    <w:rsid w:val="008920AB"/>
    <w:rsid w:val="008A5668"/>
    <w:rsid w:val="008B1B7E"/>
    <w:rsid w:val="008C7478"/>
    <w:rsid w:val="008C74C4"/>
    <w:rsid w:val="008F147E"/>
    <w:rsid w:val="0090575D"/>
    <w:rsid w:val="00910B5D"/>
    <w:rsid w:val="0093280B"/>
    <w:rsid w:val="0094296E"/>
    <w:rsid w:val="0095505C"/>
    <w:rsid w:val="0095641E"/>
    <w:rsid w:val="00965D8A"/>
    <w:rsid w:val="009B735F"/>
    <w:rsid w:val="009D5FBD"/>
    <w:rsid w:val="009E3389"/>
    <w:rsid w:val="009F4CAC"/>
    <w:rsid w:val="00A52B6B"/>
    <w:rsid w:val="00A55348"/>
    <w:rsid w:val="00A66D35"/>
    <w:rsid w:val="00AA0530"/>
    <w:rsid w:val="00AA7B4C"/>
    <w:rsid w:val="00AA7D5C"/>
    <w:rsid w:val="00AC375B"/>
    <w:rsid w:val="00AD4ECB"/>
    <w:rsid w:val="00AF1322"/>
    <w:rsid w:val="00B06FCE"/>
    <w:rsid w:val="00B3794E"/>
    <w:rsid w:val="00B46F0B"/>
    <w:rsid w:val="00B551CC"/>
    <w:rsid w:val="00B5740F"/>
    <w:rsid w:val="00B64FB6"/>
    <w:rsid w:val="00B734E2"/>
    <w:rsid w:val="00BB0E8E"/>
    <w:rsid w:val="00BC2DE6"/>
    <w:rsid w:val="00C14059"/>
    <w:rsid w:val="00C54668"/>
    <w:rsid w:val="00C851DF"/>
    <w:rsid w:val="00C92044"/>
    <w:rsid w:val="00D10168"/>
    <w:rsid w:val="00D224E0"/>
    <w:rsid w:val="00D368EF"/>
    <w:rsid w:val="00D36B26"/>
    <w:rsid w:val="00D46B89"/>
    <w:rsid w:val="00D52796"/>
    <w:rsid w:val="00D53945"/>
    <w:rsid w:val="00D54AC9"/>
    <w:rsid w:val="00D57637"/>
    <w:rsid w:val="00D772A1"/>
    <w:rsid w:val="00D86FC2"/>
    <w:rsid w:val="00DB2304"/>
    <w:rsid w:val="00DB515B"/>
    <w:rsid w:val="00DC6CC6"/>
    <w:rsid w:val="00DD5D8E"/>
    <w:rsid w:val="00DD67E3"/>
    <w:rsid w:val="00DF1CF1"/>
    <w:rsid w:val="00E1500C"/>
    <w:rsid w:val="00E207F7"/>
    <w:rsid w:val="00E23851"/>
    <w:rsid w:val="00E35550"/>
    <w:rsid w:val="00E42D8B"/>
    <w:rsid w:val="00E61533"/>
    <w:rsid w:val="00E7548C"/>
    <w:rsid w:val="00E83E3B"/>
    <w:rsid w:val="00EA226B"/>
    <w:rsid w:val="00EA38CC"/>
    <w:rsid w:val="00EB5200"/>
    <w:rsid w:val="00ED3952"/>
    <w:rsid w:val="00ED630D"/>
    <w:rsid w:val="00EF040B"/>
    <w:rsid w:val="00EF7FDA"/>
    <w:rsid w:val="00F04B96"/>
    <w:rsid w:val="00F37562"/>
    <w:rsid w:val="00F61752"/>
    <w:rsid w:val="00F83796"/>
    <w:rsid w:val="00FA2981"/>
    <w:rsid w:val="00FB174B"/>
    <w:rsid w:val="00FC60BB"/>
    <w:rsid w:val="00FE1C08"/>
    <w:rsid w:val="00FE2405"/>
    <w:rsid w:val="00FE4506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DCF4A"/>
  <w15:chartTrackingRefBased/>
  <w15:docId w15:val="{CCAC8488-A330-4BAE-B871-812B9CF9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2334F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17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9D541-21DF-49D2-81A4-81C3A6E19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dreolli</dc:creator>
  <cp:keywords/>
  <dc:description/>
  <cp:lastModifiedBy>Giacomo Zapparoli</cp:lastModifiedBy>
  <cp:revision>150</cp:revision>
  <dcterms:created xsi:type="dcterms:W3CDTF">2022-06-23T08:42:00Z</dcterms:created>
  <dcterms:modified xsi:type="dcterms:W3CDTF">2023-02-28T16:03:00Z</dcterms:modified>
</cp:coreProperties>
</file>